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75930" w14:textId="77777777" w:rsidR="00A5265B" w:rsidRPr="00B06CA9" w:rsidRDefault="008C7D32" w:rsidP="00B06CA9">
      <w:pPr>
        <w:jc w:val="center"/>
        <w:rPr>
          <w:rFonts w:ascii="Times New Roman" w:hAnsi="Times New Roman" w:cs="Times New Roman"/>
          <w:sz w:val="48"/>
          <w:szCs w:val="48"/>
        </w:rPr>
      </w:pPr>
      <w:r w:rsidRPr="00B06CA9">
        <w:rPr>
          <w:rFonts w:ascii="Times New Roman" w:hAnsi="Times New Roman" w:cs="Times New Roman"/>
          <w:sz w:val="48"/>
          <w:szCs w:val="48"/>
        </w:rPr>
        <w:t>Supplementary material</w:t>
      </w:r>
    </w:p>
    <w:p w14:paraId="0C775D65" w14:textId="4D585727" w:rsidR="00A5265B" w:rsidRPr="00B06CA9" w:rsidRDefault="00A5265B" w:rsidP="00B06CA9">
      <w:pPr>
        <w:jc w:val="center"/>
        <w:rPr>
          <w:rFonts w:ascii="Times New Roman" w:hAnsi="Times New Roman" w:cs="Times New Roman"/>
          <w:sz w:val="40"/>
          <w:szCs w:val="40"/>
        </w:rPr>
      </w:pPr>
      <w:r w:rsidRPr="00B06CA9">
        <w:rPr>
          <w:rFonts w:ascii="Times New Roman" w:hAnsi="Times New Roman" w:cs="Times New Roman"/>
          <w:sz w:val="40"/>
          <w:szCs w:val="40"/>
        </w:rPr>
        <w:t>Seasonal and annual change in physiological ocular growth of 7–11-year-old Norwegian children</w:t>
      </w:r>
    </w:p>
    <w:p w14:paraId="62FDD06E" w14:textId="77777777" w:rsidR="00B06CA9" w:rsidRDefault="00B06CA9" w:rsidP="00B06CA9">
      <w:pPr>
        <w:rPr>
          <w:rFonts w:ascii="Times New Roman" w:hAnsi="Times New Roman" w:cs="Times New Roman"/>
          <w:sz w:val="40"/>
          <w:szCs w:val="40"/>
        </w:rPr>
      </w:pPr>
    </w:p>
    <w:p w14:paraId="45CC6B34" w14:textId="77777777" w:rsidR="00B06CA9" w:rsidRPr="00B06CA9" w:rsidRDefault="00B06CA9" w:rsidP="00B06CA9">
      <w:pPr>
        <w:rPr>
          <w:rFonts w:ascii="Times New Roman" w:hAnsi="Times New Roman" w:cs="Times New Roman"/>
          <w:sz w:val="22"/>
          <w:szCs w:val="22"/>
        </w:rPr>
      </w:pPr>
    </w:p>
    <w:p w14:paraId="4622AA90" w14:textId="77777777" w:rsidR="004750C8" w:rsidRPr="00DE10D4" w:rsidRDefault="004750C8" w:rsidP="004750C8">
      <w:pPr>
        <w:spacing w:line="480" w:lineRule="auto"/>
        <w:rPr>
          <w:vertAlign w:val="superscript"/>
          <w:lang w:val="nb-NO"/>
        </w:rPr>
      </w:pPr>
      <w:r w:rsidRPr="00DE10D4">
        <w:rPr>
          <w:lang w:val="nb-NO"/>
        </w:rPr>
        <w:t>Nickolai G. Nilsen</w:t>
      </w:r>
      <w:r w:rsidRPr="00DE10D4">
        <w:rPr>
          <w:vertAlign w:val="superscript"/>
          <w:lang w:val="nb-NO"/>
        </w:rPr>
        <w:t>1</w:t>
      </w:r>
    </w:p>
    <w:p w14:paraId="3AF62F7A" w14:textId="77777777" w:rsidR="004750C8" w:rsidRPr="00DE10D4" w:rsidRDefault="004750C8" w:rsidP="004750C8">
      <w:pPr>
        <w:spacing w:line="480" w:lineRule="auto"/>
        <w:rPr>
          <w:vertAlign w:val="superscript"/>
          <w:lang w:val="nb-NO"/>
        </w:rPr>
      </w:pPr>
      <w:r w:rsidRPr="00DE10D4">
        <w:rPr>
          <w:lang w:val="nb-NO"/>
        </w:rPr>
        <w:t>Stuart J. Gilson</w:t>
      </w:r>
      <w:r w:rsidRPr="00DE10D4">
        <w:rPr>
          <w:vertAlign w:val="superscript"/>
          <w:lang w:val="nb-NO"/>
        </w:rPr>
        <w:t>1</w:t>
      </w:r>
    </w:p>
    <w:p w14:paraId="11883B02" w14:textId="77777777" w:rsidR="004750C8" w:rsidRDefault="004750C8" w:rsidP="004750C8">
      <w:pPr>
        <w:spacing w:line="480" w:lineRule="auto"/>
        <w:rPr>
          <w:lang w:val="nb-NO"/>
        </w:rPr>
      </w:pPr>
      <w:r w:rsidRPr="003F061C">
        <w:rPr>
          <w:lang w:val="nb-NO"/>
        </w:rPr>
        <w:t>H</w:t>
      </w:r>
      <w:r>
        <w:rPr>
          <w:lang w:val="nb-NO"/>
        </w:rPr>
        <w:t>elene Lindgren</w:t>
      </w:r>
      <w:r w:rsidRPr="003F061C">
        <w:rPr>
          <w:vertAlign w:val="superscript"/>
          <w:lang w:val="nb-NO"/>
        </w:rPr>
        <w:t>1</w:t>
      </w:r>
    </w:p>
    <w:p w14:paraId="324C6D7B" w14:textId="77777777" w:rsidR="004750C8" w:rsidRDefault="004750C8" w:rsidP="004750C8">
      <w:pPr>
        <w:spacing w:line="480" w:lineRule="auto"/>
        <w:rPr>
          <w:vertAlign w:val="superscript"/>
          <w:lang w:val="nb-NO"/>
        </w:rPr>
      </w:pPr>
      <w:r>
        <w:rPr>
          <w:lang w:val="nb-NO"/>
        </w:rPr>
        <w:t>Marianne Kjærland</w:t>
      </w:r>
      <w:r w:rsidRPr="003F061C">
        <w:rPr>
          <w:vertAlign w:val="superscript"/>
          <w:lang w:val="nb-NO"/>
        </w:rPr>
        <w:t>1</w:t>
      </w:r>
    </w:p>
    <w:p w14:paraId="3910D28A" w14:textId="77777777" w:rsidR="004750C8" w:rsidRPr="00B45B06" w:rsidRDefault="004750C8" w:rsidP="004750C8">
      <w:pPr>
        <w:spacing w:line="480" w:lineRule="auto"/>
        <w:rPr>
          <w:vertAlign w:val="superscript"/>
          <w:lang w:val="nb-NO"/>
        </w:rPr>
      </w:pPr>
      <w:r w:rsidRPr="00DE10D4">
        <w:rPr>
          <w:lang w:val="nb-NO"/>
        </w:rPr>
        <w:t>Hilde R. Pedersen</w:t>
      </w:r>
      <w:r w:rsidRPr="00DE10D4">
        <w:rPr>
          <w:vertAlign w:val="superscript"/>
          <w:lang w:val="nb-NO"/>
        </w:rPr>
        <w:t>1</w:t>
      </w:r>
    </w:p>
    <w:p w14:paraId="5569BD37" w14:textId="77777777" w:rsidR="004750C8" w:rsidRPr="00A82797" w:rsidRDefault="004750C8" w:rsidP="004750C8">
      <w:pPr>
        <w:spacing w:line="480" w:lineRule="auto"/>
        <w:rPr>
          <w:lang w:val="en-US"/>
        </w:rPr>
      </w:pPr>
      <w:r w:rsidRPr="00A82797">
        <w:rPr>
          <w:lang w:val="en-US"/>
        </w:rPr>
        <w:t>Rigmor C. Baraas</w:t>
      </w:r>
      <w:r w:rsidRPr="00A82797">
        <w:rPr>
          <w:vertAlign w:val="superscript"/>
          <w:lang w:val="en-US"/>
        </w:rPr>
        <w:t>1</w:t>
      </w:r>
    </w:p>
    <w:p w14:paraId="31CFE4A7" w14:textId="77777777" w:rsidR="00A5265B" w:rsidRPr="00B06CA9" w:rsidRDefault="00A5265B" w:rsidP="00B06CA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F83BB67" w14:textId="77777777" w:rsidR="00A5265B" w:rsidRPr="00B06CA9" w:rsidRDefault="00A5265B" w:rsidP="00B06CA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06CA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B06CA9">
        <w:rPr>
          <w:rFonts w:ascii="Times New Roman" w:hAnsi="Times New Roman" w:cs="Times New Roman"/>
          <w:sz w:val="22"/>
          <w:szCs w:val="22"/>
          <w:lang w:val="en-US"/>
        </w:rPr>
        <w:t xml:space="preserve"> National Centre for Optics, Vision and Eye Care, Faculty of Health and Social Sciences, University of South-Eastern Norway, Kongsberg, Norway</w:t>
      </w:r>
    </w:p>
    <w:p w14:paraId="6FA3B6B8" w14:textId="77777777" w:rsidR="00A5265B" w:rsidRPr="00B06CA9" w:rsidRDefault="00A5265B" w:rsidP="00A5265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C60B84C" w14:textId="77777777" w:rsidR="00A5265B" w:rsidRPr="00B06CA9" w:rsidRDefault="00A5265B" w:rsidP="00A5265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C1947FA" w14:textId="77777777" w:rsidR="006F1DE6" w:rsidRPr="002513CB" w:rsidRDefault="006F1DE6" w:rsidP="006F1DE6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29B3A8FD" w14:textId="77777777" w:rsidR="00852B8C" w:rsidRDefault="00852B8C" w:rsidP="006F1DE6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  <w:sectPr w:rsidR="00852B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D8D39F" w14:textId="77777777" w:rsidR="005E7FC6" w:rsidRPr="0084494B" w:rsidRDefault="005E7FC6" w:rsidP="005E7FC6">
      <w:pPr>
        <w:spacing w:line="480" w:lineRule="auto"/>
        <w:rPr>
          <w:rFonts w:ascii="Times New Roman" w:hAnsi="Times New Roman" w:cs="Times New Roman"/>
          <w:b/>
          <w:bCs/>
          <w:sz w:val="14"/>
          <w:szCs w:val="14"/>
          <w:lang w:val="en-US"/>
        </w:rPr>
      </w:pPr>
    </w:p>
    <w:p w14:paraId="0E3B82FC" w14:textId="26A78FFF" w:rsidR="005E7FC6" w:rsidRPr="0084494B" w:rsidRDefault="005E7FC6" w:rsidP="005E7FC6">
      <w:pPr>
        <w:spacing w:line="480" w:lineRule="auto"/>
        <w:rPr>
          <w:rFonts w:ascii="Times New Roman" w:hAnsi="Times New Roman" w:cs="Times New Roman"/>
          <w:color w:val="000000"/>
          <w:sz w:val="14"/>
          <w:szCs w:val="14"/>
          <w:lang w:val="en-US"/>
        </w:rPr>
      </w:pPr>
      <w:r w:rsidRPr="0084494B">
        <w:rPr>
          <w:rFonts w:ascii="Times New Roman" w:hAnsi="Times New Roman" w:cs="Times New Roman"/>
          <w:b/>
          <w:bCs/>
          <w:color w:val="000000"/>
          <w:sz w:val="14"/>
          <w:szCs w:val="14"/>
          <w:lang w:val="en-US"/>
        </w:rPr>
        <w:t>Table S</w:t>
      </w:r>
      <w:r>
        <w:rPr>
          <w:rFonts w:ascii="Times New Roman" w:hAnsi="Times New Roman" w:cs="Times New Roman"/>
          <w:b/>
          <w:bCs/>
          <w:color w:val="000000"/>
          <w:sz w:val="14"/>
          <w:szCs w:val="14"/>
          <w:lang w:val="en-US"/>
        </w:rPr>
        <w:t>1</w:t>
      </w:r>
      <w:r w:rsidRPr="0084494B">
        <w:rPr>
          <w:rFonts w:ascii="Times New Roman" w:hAnsi="Times New Roman" w:cs="Times New Roman"/>
          <w:b/>
          <w:bCs/>
          <w:color w:val="000000"/>
          <w:sz w:val="14"/>
          <w:szCs w:val="14"/>
          <w:lang w:val="en-US"/>
        </w:rPr>
        <w:t xml:space="preserve">. </w:t>
      </w:r>
      <w:r w:rsidRPr="0084494B">
        <w:rPr>
          <w:rFonts w:ascii="Times New Roman" w:hAnsi="Times New Roman" w:cs="Times New Roman"/>
          <w:color w:val="000000"/>
          <w:sz w:val="14"/>
          <w:szCs w:val="14"/>
          <w:lang w:val="en-US"/>
        </w:rPr>
        <w:t>Within-session SD, 95% confidence interval (CI), median and 1</w:t>
      </w:r>
      <w:r w:rsidRPr="0084494B">
        <w:rPr>
          <w:rFonts w:ascii="Times New Roman" w:hAnsi="Times New Roman" w:cs="Times New Roman"/>
          <w:color w:val="000000"/>
          <w:sz w:val="14"/>
          <w:szCs w:val="14"/>
          <w:vertAlign w:val="superscript"/>
          <w:lang w:val="en-US"/>
        </w:rPr>
        <w:t>st</w:t>
      </w:r>
      <w:r w:rsidRPr="0084494B">
        <w:rPr>
          <w:rFonts w:ascii="Times New Roman" w:hAnsi="Times New Roman" w:cs="Times New Roman"/>
          <w:color w:val="000000"/>
          <w:sz w:val="14"/>
          <w:szCs w:val="14"/>
          <w:lang w:val="en-US"/>
        </w:rPr>
        <w:t xml:space="preserve"> and 3</w:t>
      </w:r>
      <w:r w:rsidRPr="0084494B">
        <w:rPr>
          <w:rFonts w:ascii="Times New Roman" w:hAnsi="Times New Roman" w:cs="Times New Roman"/>
          <w:color w:val="000000"/>
          <w:sz w:val="14"/>
          <w:szCs w:val="14"/>
          <w:vertAlign w:val="superscript"/>
          <w:lang w:val="en-US"/>
        </w:rPr>
        <w:t>rd</w:t>
      </w:r>
      <w:r w:rsidRPr="0084494B">
        <w:rPr>
          <w:rFonts w:ascii="Times New Roman" w:hAnsi="Times New Roman" w:cs="Times New Roman"/>
          <w:color w:val="000000"/>
          <w:sz w:val="14"/>
          <w:szCs w:val="14"/>
          <w:lang w:val="en-US"/>
        </w:rPr>
        <w:t xml:space="preserve"> quartile, and </w:t>
      </w:r>
      <w:r>
        <w:rPr>
          <w:rFonts w:ascii="Times New Roman" w:hAnsi="Times New Roman" w:cs="Times New Roman"/>
          <w:color w:val="000000"/>
          <w:sz w:val="14"/>
          <w:szCs w:val="14"/>
          <w:lang w:val="en-US"/>
        </w:rPr>
        <w:t xml:space="preserve">difference for the </w:t>
      </w:r>
      <w:r w:rsidRPr="0084494B">
        <w:rPr>
          <w:rFonts w:ascii="Times New Roman" w:hAnsi="Times New Roman" w:cs="Times New Roman"/>
          <w:color w:val="000000"/>
          <w:sz w:val="14"/>
          <w:szCs w:val="14"/>
          <w:lang w:val="en-US"/>
        </w:rPr>
        <w:t xml:space="preserve">individual with the maximum value for measurements of cycloplegic SER, non-cycloplegic SER, and axial length. Within-session SD was obtained from a linear mixed effects model. CI was obtained by profiling the likelihood. Median and interquartile range were estimated from each individual using </w:t>
      </w:r>
      <w:r w:rsidRPr="0084494B">
        <w:rPr>
          <w:rFonts w:ascii="Times New Roman" w:hAnsi="Times New Roman" w:cs="Times New Roman"/>
          <w:i/>
          <w:iCs/>
          <w:color w:val="000000"/>
          <w:sz w:val="14"/>
          <w:szCs w:val="14"/>
          <w:lang w:val="en-US"/>
        </w:rPr>
        <w:t>t</w:t>
      </w:r>
      <w:r w:rsidRPr="0084494B">
        <w:rPr>
          <w:rFonts w:ascii="Times New Roman" w:hAnsi="Times New Roman" w:cs="Times New Roman"/>
          <w:color w:val="000000"/>
          <w:sz w:val="14"/>
          <w:szCs w:val="14"/>
          <w:lang w:val="en-US"/>
        </w:rPr>
        <w:t>-statistic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567"/>
        <w:gridCol w:w="1985"/>
        <w:gridCol w:w="1984"/>
        <w:gridCol w:w="2410"/>
      </w:tblGrid>
      <w:tr w:rsidR="005E7FC6" w:rsidRPr="0084494B" w14:paraId="6D4C51DE" w14:textId="77777777" w:rsidTr="00684EBA"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 w14:paraId="1C1CB9B8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150D75DA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406EF3E7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Within-session SD </w:t>
            </w:r>
          </w:p>
          <w:p w14:paraId="7B8FB83C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95% CI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539BD566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Median </w:t>
            </w:r>
          </w:p>
          <w:p w14:paraId="1C5690C9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interquartile range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3FFD239F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Largest difference</w:t>
            </w:r>
          </w:p>
        </w:tc>
      </w:tr>
      <w:tr w:rsidR="005E7FC6" w:rsidRPr="0084494B" w14:paraId="44794FB7" w14:textId="77777777" w:rsidTr="00684EBA">
        <w:tc>
          <w:tcPr>
            <w:tcW w:w="1696" w:type="dxa"/>
            <w:tcBorders>
              <w:top w:val="single" w:sz="4" w:space="0" w:color="000000"/>
            </w:tcBorders>
          </w:tcPr>
          <w:p w14:paraId="23ED99F3" w14:textId="77777777" w:rsidR="005E7FC6" w:rsidRPr="0084494B" w:rsidRDefault="005E7FC6" w:rsidP="00684EB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ycloplegic SER</w:t>
            </w:r>
            <w:r w:rsidRPr="0084494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D)</w:t>
            </w:r>
          </w:p>
          <w:p w14:paraId="6D37D31F" w14:textId="77777777" w:rsidR="005E7FC6" w:rsidRPr="0084494B" w:rsidRDefault="005E7FC6" w:rsidP="00684EB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</w:t>
            </w:r>
            <w:r w:rsidRPr="0084494B">
              <w:rPr>
                <w:rFonts w:ascii="Times New Roman" w:hAnsi="Times New Roman" w:cs="Times New Roman"/>
                <w:sz w:val="14"/>
                <w:szCs w:val="14"/>
              </w:rPr>
              <w:t>HRK-8000A</w:t>
            </w: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11AB2FEB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8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6F5A1453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7 (0.065–0.073)</w:t>
            </w:r>
          </w:p>
          <w:p w14:paraId="6DCA98B4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1051289B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 (0.03–0.08)</w:t>
            </w:r>
          </w:p>
          <w:p w14:paraId="148F757D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5E9AF235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0.32</w:t>
            </w:r>
          </w:p>
          <w:p w14:paraId="794AC520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E7FC6" w:rsidRPr="0084494B" w14:paraId="3FB074F2" w14:textId="77777777" w:rsidTr="00684EBA">
        <w:tc>
          <w:tcPr>
            <w:tcW w:w="1696" w:type="dxa"/>
          </w:tcPr>
          <w:p w14:paraId="7CF3F951" w14:textId="77777777" w:rsidR="005E7FC6" w:rsidRPr="0084494B" w:rsidRDefault="005E7FC6" w:rsidP="00684EB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-cycloplegic SER (D)</w:t>
            </w:r>
          </w:p>
          <w:p w14:paraId="36B09076" w14:textId="77777777" w:rsidR="005E7FC6" w:rsidRPr="0084494B" w:rsidRDefault="005E7FC6" w:rsidP="00684EB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</w:t>
            </w:r>
            <w:r w:rsidRPr="0084494B">
              <w:rPr>
                <w:rFonts w:ascii="Times New Roman" w:hAnsi="Times New Roman" w:cs="Times New Roman"/>
                <w:sz w:val="14"/>
                <w:szCs w:val="14"/>
              </w:rPr>
              <w:t>Nvision-K 5001</w:t>
            </w: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</w:tcPr>
          <w:p w14:paraId="2EA2D868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1</w:t>
            </w:r>
          </w:p>
        </w:tc>
        <w:tc>
          <w:tcPr>
            <w:tcW w:w="1985" w:type="dxa"/>
          </w:tcPr>
          <w:p w14:paraId="3854E9F2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 (0.19–0.23)</w:t>
            </w:r>
          </w:p>
          <w:p w14:paraId="2C9FAC6D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</w:tcPr>
          <w:p w14:paraId="04A69E54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8 (0.13–0.30)</w:t>
            </w:r>
          </w:p>
        </w:tc>
        <w:tc>
          <w:tcPr>
            <w:tcW w:w="2410" w:type="dxa"/>
          </w:tcPr>
          <w:p w14:paraId="0714AFFF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0.70</w:t>
            </w:r>
          </w:p>
        </w:tc>
      </w:tr>
      <w:tr w:rsidR="005E7FC6" w:rsidRPr="0084494B" w14:paraId="7B700C4F" w14:textId="77777777" w:rsidTr="00684EBA">
        <w:tc>
          <w:tcPr>
            <w:tcW w:w="1696" w:type="dxa"/>
            <w:tcBorders>
              <w:bottom w:val="single" w:sz="4" w:space="0" w:color="000000"/>
            </w:tcBorders>
          </w:tcPr>
          <w:p w14:paraId="6F83414D" w14:textId="77777777" w:rsidR="005E7FC6" w:rsidRPr="0084494B" w:rsidRDefault="005E7FC6" w:rsidP="00684EB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xial length (mm)</w:t>
            </w:r>
          </w:p>
          <w:p w14:paraId="196D1B90" w14:textId="77777777" w:rsidR="005E7FC6" w:rsidRPr="0084494B" w:rsidRDefault="005E7FC6" w:rsidP="00684EB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IOLMaster 70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09C72F12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39656B27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0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–0.005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02CC980E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4 (0.003–0.005)</w:t>
            </w:r>
          </w:p>
          <w:p w14:paraId="7DF1FF3D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47D9C32B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0.015</w:t>
            </w:r>
          </w:p>
          <w:p w14:paraId="08212AB5" w14:textId="77777777" w:rsidR="005E7FC6" w:rsidRPr="0084494B" w:rsidRDefault="005E7FC6" w:rsidP="00684EB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14:paraId="14953980" w14:textId="77777777" w:rsidR="005E7FC6" w:rsidRPr="0084494B" w:rsidRDefault="005E7FC6" w:rsidP="005E7FC6">
      <w:pPr>
        <w:spacing w:line="480" w:lineRule="auto"/>
        <w:rPr>
          <w:rFonts w:ascii="Times New Roman" w:hAnsi="Times New Roman" w:cs="Times New Roman"/>
          <w:b/>
          <w:bCs/>
          <w:sz w:val="14"/>
          <w:szCs w:val="14"/>
          <w:lang w:val="en-US"/>
        </w:rPr>
      </w:pPr>
    </w:p>
    <w:p w14:paraId="3BCB8E49" w14:textId="77777777" w:rsidR="005E7FC6" w:rsidRPr="0084494B" w:rsidRDefault="005E7FC6" w:rsidP="005E7FC6">
      <w:pPr>
        <w:spacing w:line="480" w:lineRule="auto"/>
        <w:rPr>
          <w:rFonts w:ascii="Times New Roman" w:hAnsi="Times New Roman" w:cs="Times New Roman"/>
          <w:b/>
          <w:bCs/>
          <w:sz w:val="14"/>
          <w:szCs w:val="14"/>
          <w:lang w:val="en-US"/>
        </w:rPr>
      </w:pPr>
    </w:p>
    <w:p w14:paraId="00E155E1" w14:textId="1AD73190" w:rsidR="00BE5725" w:rsidRPr="0084494B" w:rsidRDefault="00BE5725" w:rsidP="00BE572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4494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Model comparisons </w:t>
      </w:r>
      <w:r w:rsidR="0084494B">
        <w:rPr>
          <w:rFonts w:ascii="Times New Roman" w:hAnsi="Times New Roman" w:cs="Times New Roman"/>
          <w:b/>
          <w:bCs/>
          <w:sz w:val="22"/>
          <w:szCs w:val="22"/>
          <w:lang w:val="en-US"/>
        </w:rPr>
        <w:t>for an adjustment of non-cycloplegic SER</w:t>
      </w:r>
    </w:p>
    <w:p w14:paraId="70E6A4B4" w14:textId="77777777" w:rsidR="00BE5725" w:rsidRPr="0084494B" w:rsidRDefault="00BE5725" w:rsidP="00BE5725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84494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o limit </w:t>
      </w:r>
      <w:r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the underestimation of hyperopia and overestimation of myopia when classifying refractive error, an </w:t>
      </w:r>
      <w:r w:rsidRPr="0084494B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adjustment </w:t>
      </w:r>
      <w:r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of non-cycloplegic SER measurements was needed for the 13 participants for whom cycloplegic SER was not obtained in January (W), and for all participants in A1, S and A2. </w:t>
      </w:r>
    </w:p>
    <w:p w14:paraId="6DC37CE3" w14:textId="27B56576" w:rsidR="00F7588C" w:rsidRPr="0084494B" w:rsidRDefault="00F7588C" w:rsidP="00F7588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84494B">
        <w:rPr>
          <w:rFonts w:ascii="Times New Roman" w:hAnsi="Times New Roman" w:cs="Times New Roman"/>
          <w:sz w:val="22"/>
          <w:szCs w:val="22"/>
          <w:lang w:val="en-US"/>
        </w:rPr>
        <w:t>A quantile regression</w:t>
      </w:r>
      <w:r w:rsidRPr="0084494B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 w:rsidRPr="0084494B"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Hao&lt;/Author&gt;&lt;Year&gt;2007&lt;/Year&gt;&lt;RecNum&gt;3813&lt;/RecNum&gt;&lt;DisplayText&gt;&lt;style face="superscript"&gt;1&lt;/style&gt;&lt;/DisplayText&gt;&lt;record&gt;&lt;rec-number&gt;3813&lt;/rec-number&gt;&lt;foreign-keys&gt;&lt;key app="EN" db-id="0zzvd9xtjpdfesear0avpprbprpafsvf5wtz" timestamp="1691510723"&gt;3813&lt;/key&gt;&lt;/foreign-keys&gt;&lt;ref-type name="Book"&gt;6&lt;/ref-type&gt;&lt;contributors&gt;&lt;authors&gt;&lt;author&gt;Hao, L.&lt;/author&gt;&lt;author&gt;Naiman, D.Q.&lt;/author&gt;&lt;/authors&gt;&lt;/contributors&gt;&lt;titles&gt;&lt;title&gt;Quantile Regression&lt;/title&gt;&lt;/titles&gt;&lt;dates&gt;&lt;year&gt;2007&lt;/year&gt;&lt;/dates&gt;&lt;publisher&gt;SAGE Publications&lt;/publisher&gt;&lt;isbn&gt;9781483316901&lt;/isbn&gt;&lt;urls&gt;&lt;related-urls&gt;&lt;url&gt;https://books.google.no/books?id=Oc91AwAAQBAJ&lt;/url&gt;&lt;/related-urls&gt;&lt;/urls&gt;&lt;/record&gt;&lt;/Cite&gt;&lt;/EndNote&gt;</w:instrText>
      </w:r>
      <w:r w:rsidRPr="0084494B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 w:rsidRPr="0084494B">
        <w:rPr>
          <w:rFonts w:ascii="Times New Roman" w:hAnsi="Times New Roman" w:cs="Times New Roman"/>
          <w:noProof/>
          <w:sz w:val="22"/>
          <w:szCs w:val="22"/>
          <w:vertAlign w:val="superscript"/>
          <w:lang w:val="en-US"/>
        </w:rPr>
        <w:t>1</w:t>
      </w:r>
      <w:r w:rsidRPr="0084494B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="0084494B" w:rsidRPr="0084494B">
        <w:rPr>
          <w:rFonts w:ascii="Times New Roman" w:hAnsi="Times New Roman" w:cs="Times New Roman"/>
          <w:sz w:val="22"/>
          <w:szCs w:val="22"/>
          <w:lang w:val="en-US"/>
        </w:rPr>
        <w:t>(Eq.</w:t>
      </w:r>
      <w:r w:rsidR="004A6AE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4494B" w:rsidRPr="0084494B">
        <w:rPr>
          <w:rFonts w:ascii="Times New Roman" w:hAnsi="Times New Roman" w:cs="Times New Roman"/>
          <w:sz w:val="22"/>
          <w:szCs w:val="22"/>
          <w:lang w:val="en-US"/>
        </w:rPr>
        <w:t>1)</w:t>
      </w:r>
      <w:r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 was calculated using cycloplegic SER as an independent variable, and the combination of AL/CR (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1</m:t>
            </m:r>
          </m:sub>
        </m:sSub>
      </m:oMath>
      <w:r w:rsidRPr="0084494B">
        <w:rPr>
          <w:rFonts w:ascii="Times New Roman" w:hAnsi="Times New Roman" w:cs="Times New Roman"/>
          <w:sz w:val="22"/>
          <w:szCs w:val="22"/>
          <w:lang w:val="en-US"/>
        </w:rPr>
        <w:t>), non-cycloplegic SER (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2</m:t>
            </m:r>
          </m:sub>
        </m:sSub>
      </m:oMath>
      <w:r w:rsidRPr="0084494B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84494B" w:rsidDel="0011226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4494B">
        <w:rPr>
          <w:rFonts w:ascii="Times New Roman" w:hAnsi="Times New Roman" w:cs="Times New Roman"/>
          <w:sz w:val="22"/>
          <w:szCs w:val="22"/>
          <w:lang w:val="en-US"/>
        </w:rPr>
        <w:t>and age (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3</m:t>
            </m:r>
          </m:sub>
        </m:sSub>
      </m:oMath>
      <w:r w:rsidRPr="0084494B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84494B" w:rsidDel="0011226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4494B">
        <w:rPr>
          <w:rFonts w:ascii="Times New Roman" w:hAnsi="Times New Roman" w:cs="Times New Roman"/>
          <w:sz w:val="22"/>
          <w:szCs w:val="22"/>
          <w:lang w:val="en-US"/>
        </w:rPr>
        <w:t>as predictors</w:t>
      </w:r>
      <w:r w:rsidR="0084494B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143DE8"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 resulted in the </w:t>
      </w:r>
      <w:r w:rsidR="0084494B"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most optimal </w:t>
      </w:r>
      <w:r w:rsidR="00143DE8" w:rsidRPr="0084494B">
        <w:rPr>
          <w:rFonts w:ascii="Times New Roman" w:hAnsi="Times New Roman" w:cs="Times New Roman"/>
          <w:sz w:val="22"/>
          <w:szCs w:val="22"/>
          <w:lang w:val="en-US"/>
        </w:rPr>
        <w:t>model (</w:t>
      </w:r>
      <w:r w:rsidR="0084494B" w:rsidRPr="0084494B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143DE8"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3, </w:t>
      </w:r>
      <w:r w:rsidR="0084494B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143DE8" w:rsidRPr="0084494B">
        <w:rPr>
          <w:rFonts w:ascii="Times New Roman" w:hAnsi="Times New Roman" w:cs="Times New Roman"/>
          <w:sz w:val="22"/>
          <w:szCs w:val="22"/>
          <w:lang w:val="en-US"/>
        </w:rPr>
        <w:t>upplementary Table S1)</w:t>
      </w:r>
      <w:r w:rsidR="0084494B" w:rsidRPr="0084494B">
        <w:rPr>
          <w:rFonts w:ascii="Times New Roman" w:hAnsi="Times New Roman" w:cs="Times New Roman"/>
          <w:sz w:val="22"/>
          <w:szCs w:val="22"/>
          <w:lang w:val="en-US"/>
        </w:rPr>
        <w:t>. Model M3</w:t>
      </w:r>
      <w:r w:rsidR="00143DE8"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4494B" w:rsidRPr="0084494B">
        <w:rPr>
          <w:rFonts w:ascii="Times New Roman" w:hAnsi="Times New Roman" w:cs="Times New Roman"/>
          <w:sz w:val="22"/>
          <w:szCs w:val="22"/>
          <w:lang w:val="en-US"/>
        </w:rPr>
        <w:t>had</w:t>
      </w:r>
      <w:r w:rsidR="00143DE8"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 the least misclassification</w:t>
      </w:r>
      <w:r w:rsidR="0084494B" w:rsidRPr="0084494B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143DE8"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 in grouping of participants compared to cycloplegic SER</w:t>
      </w:r>
      <w:r w:rsidR="0084494B" w:rsidRPr="0084494B">
        <w:rPr>
          <w:rFonts w:ascii="Times New Roman" w:hAnsi="Times New Roman" w:cs="Times New Roman"/>
          <w:sz w:val="22"/>
          <w:szCs w:val="22"/>
          <w:lang w:val="en-US"/>
        </w:rPr>
        <w:t>, and Bland-Altman analysis</w:t>
      </w:r>
      <w:r w:rsidR="0084494B" w:rsidRPr="0084494B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 w:rsidR="0084494B"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Bland&lt;/Author&gt;&lt;Year&gt;2010&lt;/Year&gt;&lt;RecNum&gt;638&lt;/RecNum&gt;&lt;DisplayText&gt;&lt;style face="superscript"&gt;2&lt;/style&gt;&lt;/DisplayText&gt;&lt;record&gt;&lt;rec-number&gt;638&lt;/rec-number&gt;&lt;foreign-keys&gt;&lt;key app="EN" db-id="0zzvd9xtjpdfesear0avpprbprpafsvf5wtz" timestamp="1588964029" guid="ef14c19d-19c6-4a0d-bf5a-3bf992613aca"&gt;638&lt;/key&gt;&lt;/foreign-keys&gt;&lt;ref-type name="Journal Article"&gt;17&lt;/ref-type&gt;&lt;contributors&gt;&lt;authors&gt;&lt;author&gt;Bland, J. M.&lt;/author&gt;&lt;author&gt;Altman, D. G.&lt;/author&gt;&lt;/authors&gt;&lt;/contributors&gt;&lt;titles&gt;&lt;title&gt;Statistical methods for assessing agreement between two methods of clinical measurement&lt;/title&gt;&lt;secondary-title&gt;International Journal of Nursing Studies&lt;/secondary-title&gt;&lt;/titles&gt;&lt;periodical&gt;&lt;full-title&gt;International Journal of Nursing Studies&lt;/full-title&gt;&lt;/periodical&gt;&lt;pages&gt;931-936&lt;/pages&gt;&lt;volume&gt;47&lt;/volume&gt;&lt;number&gt;8&lt;/number&gt;&lt;keywords&gt;&lt;keyword&gt;Measurement&lt;/keyword&gt;&lt;keyword&gt;Assessment&lt;/keyword&gt;&lt;keyword&gt;Correlation Coefficients&lt;/keyword&gt;&lt;keyword&gt;Article&lt;/keyword&gt;&lt;/keywords&gt;&lt;dates&gt;&lt;year&gt;2010&lt;/year&gt;&lt;/dates&gt;&lt;isbn&gt;00207489&lt;/isbn&gt;&lt;urls&gt;&lt;related-urls&gt;&lt;url&gt;https://www.sciencedirect.com/science/article/abs/pii/S0020748909003204?via%3Dihub&lt;/url&gt;&lt;/related-urls&gt;&lt;/urls&gt;&lt;electronic-resource-num&gt;10.1016/j.ijnurstu.2009.10.001&lt;/electronic-resource-num&gt;&lt;/record&gt;&lt;/Cite&gt;&lt;/EndNote&gt;</w:instrText>
      </w:r>
      <w:r w:rsidR="0084494B" w:rsidRPr="0084494B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 w:rsidR="0084494B" w:rsidRPr="0084494B">
        <w:rPr>
          <w:rFonts w:ascii="Times New Roman" w:hAnsi="Times New Roman" w:cs="Times New Roman"/>
          <w:noProof/>
          <w:sz w:val="22"/>
          <w:szCs w:val="22"/>
          <w:vertAlign w:val="superscript"/>
          <w:lang w:val="en-US"/>
        </w:rPr>
        <w:t>2</w:t>
      </w:r>
      <w:r w:rsidR="0084494B" w:rsidRPr="0084494B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="0084494B"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 when comparing non-cycloplegic (Nvision-K 5001) and cycloplegic SER (HRK-8000A), and then adjusted SER and cycloplegic SER show that the mean difference was reduced from -0.83D to -0.06D between the two refraction </w:t>
      </w:r>
      <w:r w:rsidR="0084494B" w:rsidRPr="0084494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easures, respectively (Supplementary Figure S1).</w:t>
      </w:r>
    </w:p>
    <w:p w14:paraId="7F9AF7CA" w14:textId="77777777" w:rsidR="00F7588C" w:rsidRPr="0084494B" w:rsidRDefault="00F7588C" w:rsidP="00F7588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720ECCD" w14:textId="13E6452D" w:rsidR="00F7588C" w:rsidRPr="0084494B" w:rsidRDefault="00000000" w:rsidP="00F7588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τ</m:t>
            </m:r>
          </m:sub>
        </m:sSub>
        <m:r>
          <w:rPr>
            <w:rFonts w:ascii="Cambria Math" w:hAnsi="Cambria Math" w:cs="Times New Roman"/>
            <w:sz w:val="22"/>
            <w:szCs w:val="22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2"/>
            <w:szCs w:val="22"/>
            <w:lang w:val="en-US"/>
          </w:rPr>
          <m:t>)=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β</m:t>
            </m: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lang w:val="en-US"/>
              </w:rPr>
            </m:ctrlP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0</m:t>
            </m: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lang w:val="en-US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τ</m:t>
            </m:r>
          </m:e>
        </m:d>
        <m:r>
          <w:rPr>
            <w:rFonts w:ascii="Cambria Math" w:hAnsi="Cambria Math" w:cs="Times New Roman"/>
            <w:sz w:val="22"/>
            <w:szCs w:val="22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β</m:t>
            </m: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lang w:val="en-US"/>
              </w:rPr>
            </m:ctrlP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1</m:t>
            </m: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lang w:val="en-US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τ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1,i</m:t>
            </m:r>
          </m:sub>
        </m:sSub>
        <m:r>
          <w:rPr>
            <w:rFonts w:ascii="Cambria Math" w:hAnsi="Cambria Math" w:cs="Times New Roman"/>
            <w:sz w:val="22"/>
            <w:szCs w:val="22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β</m:t>
            </m: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lang w:val="en-US"/>
              </w:rPr>
            </m:ctrlP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2</m:t>
            </m: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lang w:val="en-US"/>
              </w:rPr>
            </m:ctrlP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  <w:szCs w:val="22"/>
                    <w:lang w:val="en-US"/>
                  </w:rPr>
                  <m:t>τ</m:t>
                </m:r>
              </m:e>
            </m:d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2,i</m:t>
            </m:r>
          </m:sub>
        </m:sSub>
        <m:r>
          <w:rPr>
            <w:rFonts w:ascii="Cambria Math" w:hAnsi="Cambria Math" w:cs="Times New Roman"/>
            <w:sz w:val="22"/>
            <w:szCs w:val="22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β</m:t>
            </m: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lang w:val="en-US"/>
              </w:rPr>
            </m:ctrlP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3</m:t>
            </m: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lang w:val="en-US"/>
              </w:rPr>
            </m:ctrlP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  <w:szCs w:val="22"/>
                    <w:lang w:val="en-US"/>
                  </w:rPr>
                  <m:t>τ</m:t>
                </m:r>
              </m:e>
            </m:d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3,i</m:t>
            </m:r>
          </m:sub>
        </m:sSub>
      </m:oMath>
      <w:r w:rsidR="00F7588C"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F7588C" w:rsidRPr="0084494B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7588C" w:rsidRPr="0084494B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7588C" w:rsidRPr="0084494B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7588C" w:rsidRPr="0084494B">
        <w:rPr>
          <w:rFonts w:ascii="Times New Roman" w:hAnsi="Times New Roman" w:cs="Times New Roman"/>
          <w:sz w:val="22"/>
          <w:szCs w:val="22"/>
          <w:lang w:val="en-US"/>
        </w:rPr>
        <w:tab/>
        <w:t>(Eq. 1)</w:t>
      </w:r>
    </w:p>
    <w:p w14:paraId="45296E62" w14:textId="77777777" w:rsidR="00F7588C" w:rsidRPr="0084494B" w:rsidRDefault="00F7588C" w:rsidP="00F7588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17C6D75" w14:textId="375B764C" w:rsidR="00F7588C" w:rsidRPr="0084494B" w:rsidRDefault="00F7588C" w:rsidP="00F7588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where </w:t>
      </w:r>
      <m:oMath>
        <m:r>
          <w:rPr>
            <w:rFonts w:ascii="Cambria Math" w:hAnsi="Cambria Math" w:cs="Times New Roman"/>
            <w:sz w:val="22"/>
            <w:szCs w:val="22"/>
            <w:lang w:val="en-US"/>
          </w:rPr>
          <m:t>i</m:t>
        </m:r>
      </m:oMath>
      <w:r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 is the </w:t>
      </w:r>
      <m:oMath>
        <m:r>
          <w:rPr>
            <w:rFonts w:ascii="Cambria Math" w:hAnsi="Cambria Math" w:cs="Times New Roman"/>
            <w:sz w:val="22"/>
            <w:szCs w:val="22"/>
            <w:lang w:val="en-US"/>
          </w:rPr>
          <m:t>i</m:t>
        </m:r>
      </m:oMath>
      <w:r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-th participant, </w:t>
      </w:r>
      <m:oMath>
        <m:r>
          <w:rPr>
            <w:rFonts w:ascii="Cambria Math" w:hAnsi="Cambria Math" w:cs="Times New Roman"/>
            <w:sz w:val="22"/>
            <w:szCs w:val="22"/>
            <w:lang w:val="en-US"/>
          </w:rPr>
          <m:t>τ</m:t>
        </m:r>
      </m:oMath>
      <w:r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 = 0.5 is the median quantile,</w:t>
      </w:r>
      <w:r w:rsidR="00441E68">
        <w:rPr>
          <w:rFonts w:ascii="Times New Roman" w:hAnsi="Times New Roman" w:cs="Times New Roman"/>
          <w:sz w:val="22"/>
          <w:szCs w:val="22"/>
          <w:lang w:val="en-US"/>
        </w:rPr>
        <w:t xml:space="preserve"> and</w:t>
      </w:r>
      <w:r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0…3</m:t>
            </m:r>
          </m:sub>
        </m:sSub>
        <m:r>
          <w:rPr>
            <w:rFonts w:ascii="Cambria Math" w:hAnsi="Cambria Math" w:cs="Times New Roman"/>
            <w:sz w:val="22"/>
            <w:szCs w:val="22"/>
            <w:lang w:val="en-US"/>
          </w:rPr>
          <m:t xml:space="preserve"> </m:t>
        </m:r>
      </m:oMath>
      <w:r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are the coefficients. The coefficients obtained from equation (Eq. 1) were used to predict the </w:t>
      </w:r>
      <w:r w:rsidRPr="0084494B">
        <w:rPr>
          <w:rFonts w:ascii="Times New Roman" w:hAnsi="Times New Roman" w:cs="Times New Roman"/>
          <w:i/>
          <w:iCs/>
          <w:sz w:val="22"/>
          <w:szCs w:val="22"/>
          <w:lang w:val="en-US"/>
        </w:rPr>
        <w:t>adjusted</w:t>
      </w:r>
      <w:r w:rsidRPr="0084494B">
        <w:rPr>
          <w:rFonts w:ascii="Times New Roman" w:hAnsi="Times New Roman" w:cs="Times New Roman"/>
          <w:sz w:val="22"/>
          <w:szCs w:val="22"/>
          <w:lang w:val="en-US"/>
        </w:rPr>
        <w:t xml:space="preserve"> SER for classification and grouping of participants according to refractive error</w:t>
      </w:r>
      <w:r w:rsidR="003F796B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2F25758" w14:textId="77777777" w:rsidR="0084494B" w:rsidRDefault="0084494B" w:rsidP="0084494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4FDAD4BE" w14:textId="77777777" w:rsidR="005E7FC6" w:rsidRPr="0084494B" w:rsidRDefault="005E7FC6" w:rsidP="0084494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260D73F5" w14:textId="0949871B" w:rsidR="0084494B" w:rsidRPr="0084494B" w:rsidRDefault="0084494B" w:rsidP="0084494B">
      <w:pPr>
        <w:spacing w:line="480" w:lineRule="auto"/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</w:pPr>
      <w:r w:rsidRPr="000F0A7B">
        <w:rPr>
          <w:rFonts w:ascii="Times New Roman" w:hAnsi="Times New Roman" w:cs="Times New Roman"/>
          <w:b/>
          <w:bCs/>
          <w:color w:val="000000" w:themeColor="text1"/>
          <w:sz w:val="14"/>
          <w:szCs w:val="14"/>
          <w:lang w:val="en-US"/>
        </w:rPr>
        <w:lastRenderedPageBreak/>
        <w:t>Table S</w:t>
      </w:r>
      <w:r w:rsidR="005E7FC6">
        <w:rPr>
          <w:rFonts w:ascii="Times New Roman" w:hAnsi="Times New Roman" w:cs="Times New Roman"/>
          <w:b/>
          <w:bCs/>
          <w:color w:val="000000" w:themeColor="text1"/>
          <w:sz w:val="14"/>
          <w:szCs w:val="14"/>
          <w:lang w:val="en-US"/>
        </w:rPr>
        <w:t>2</w:t>
      </w:r>
      <w:r w:rsidRPr="000F0A7B">
        <w:rPr>
          <w:rFonts w:ascii="Times New Roman" w:hAnsi="Times New Roman" w:cs="Times New Roman"/>
          <w:b/>
          <w:bCs/>
          <w:color w:val="000000" w:themeColor="text1"/>
          <w:sz w:val="14"/>
          <w:szCs w:val="14"/>
          <w:lang w:val="en-US"/>
        </w:rPr>
        <w:t xml:space="preserve">. </w:t>
      </w:r>
      <w:r w:rsidRPr="000F0A7B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 xml:space="preserve">Comparisons </w:t>
      </w:r>
      <w:r w:rsidRPr="0084494B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 xml:space="preserve">of quantile regression models using different predictors. Goodness of fit for comparing models was estimated as described by </w:t>
      </w:r>
      <w:r w:rsidRPr="0084494B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instrText xml:space="preserve"> ADDIN EN.CITE &lt;EndNote&gt;&lt;Cite AuthorYear="1"&gt;&lt;Author&gt;Koenker&lt;/Author&gt;&lt;Year&gt;1999&lt;/Year&gt;&lt;RecNum&gt;3814&lt;/RecNum&gt;&lt;DisplayText&gt;Koenker and Jose &lt;style face="superscript"&gt;3&lt;/style&gt;&lt;/DisplayText&gt;&lt;record&gt;&lt;rec-number&gt;3814&lt;/rec-number&gt;&lt;foreign-keys&gt;&lt;key app="EN" db-id="0zzvd9xtjpdfesear0avpprbprpafsvf5wtz" timestamp="1691589274"&gt;3814&lt;/key&gt;&lt;/foreign-keys&gt;&lt;ref-type name="Journal Article"&gt;17&lt;/ref-type&gt;&lt;contributors&gt;&lt;authors&gt;&lt;author&gt;Koenker, Roger&lt;/author&gt;&lt;author&gt;Jose, A. F. Machado&lt;/author&gt;&lt;/authors&gt;&lt;/contributors&gt;&lt;titles&gt;&lt;title&gt;Goodness of Fit and Related Inference Processes for Quantile Regression&lt;/title&gt;&lt;secondary-title&gt;Journal of the American Statistical Association&lt;/secondary-title&gt;&lt;/titles&gt;&lt;pages&gt;1296-1310&lt;/pages&gt;&lt;volume&gt;94&lt;/volume&gt;&lt;number&gt;448&lt;/number&gt;&lt;dates&gt;&lt;year&gt;1999&lt;/year&gt;&lt;/dates&gt;&lt;publisher&gt;[American Statistical Association, Taylor &amp;amp; Francis, Ltd.]&lt;/publisher&gt;&lt;isbn&gt;01621459&lt;/isbn&gt;&lt;urls&gt;&lt;related-urls&gt;&lt;url&gt;http://www.jstor.org/stable/2669943&lt;/url&gt;&lt;/related-urls&gt;&lt;/urls&gt;&lt;custom1&gt;Full publication date: Dec., 1999&lt;/custom1&gt;&lt;electronic-resource-num&gt;10.2307/2669943&lt;/electronic-resource-num&gt;&lt;remote-database-name&gt;JSTOR&lt;/remote-database-name&gt;&lt;access-date&gt;2023/08/09/&lt;/access-date&gt;&lt;/record&gt;&lt;/Cite&gt;&lt;/EndNote&gt;</w:instrText>
      </w:r>
      <w:r w:rsidRPr="0084494B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14"/>
          <w:szCs w:val="14"/>
          <w:lang w:val="en-US"/>
        </w:rPr>
        <w:t xml:space="preserve">Koenker and Jose </w:t>
      </w:r>
      <w:r w:rsidRPr="0084494B">
        <w:rPr>
          <w:rFonts w:ascii="Times New Roman" w:hAnsi="Times New Roman" w:cs="Times New Roman"/>
          <w:noProof/>
          <w:color w:val="000000" w:themeColor="text1"/>
          <w:sz w:val="14"/>
          <w:szCs w:val="14"/>
          <w:vertAlign w:val="superscript"/>
          <w:lang w:val="en-US"/>
        </w:rPr>
        <w:t>3</w:t>
      </w:r>
      <w:r w:rsidRPr="0084494B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fldChar w:fldCharType="end"/>
      </w:r>
      <w:r w:rsidRPr="0084494B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 xml:space="preserve"> </w:t>
      </w:r>
      <w:r w:rsidRPr="0084494B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Cycloplegic SER median (range)</w:t>
      </w:r>
      <w:r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 xml:space="preserve"> was</w:t>
      </w:r>
      <w:r w:rsidRPr="0084494B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 xml:space="preserve"> +1.05 (-1.14–+5.67)</w:t>
      </w:r>
      <w:r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 xml:space="preserve">. 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2268"/>
        <w:gridCol w:w="1134"/>
        <w:gridCol w:w="1417"/>
        <w:gridCol w:w="1985"/>
        <w:gridCol w:w="2126"/>
      </w:tblGrid>
      <w:tr w:rsidR="0084494B" w:rsidRPr="0084494B" w14:paraId="677275BE" w14:textId="77777777" w:rsidTr="00F429C1"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 w14:paraId="6D263F31" w14:textId="77777777" w:rsidR="0084494B" w:rsidRPr="0084494B" w:rsidRDefault="0084494B" w:rsidP="008449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6F532CB0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Predicto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4E65FBC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Goodness of fi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74F39C9D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edian (range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40CC33C3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# Misclassification compared with cycloplegic SE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74EA9C13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ccuracy in grouping compared to cycloplegic SER</w:t>
            </w:r>
          </w:p>
        </w:tc>
      </w:tr>
      <w:tr w:rsidR="0084494B" w:rsidRPr="0084494B" w14:paraId="688474B1" w14:textId="77777777" w:rsidTr="00F429C1">
        <w:tc>
          <w:tcPr>
            <w:tcW w:w="421" w:type="dxa"/>
            <w:tcBorders>
              <w:top w:val="single" w:sz="4" w:space="0" w:color="000000"/>
            </w:tcBorders>
          </w:tcPr>
          <w:p w14:paraId="2D1BE925" w14:textId="77777777" w:rsidR="0084494B" w:rsidRPr="0084494B" w:rsidRDefault="0084494B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22CBF23B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/C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5188758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190D0081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+1.23 (-0.37–+2.63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22D91DEC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7E5D9E07" w14:textId="511AADE1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1%</w:t>
            </w:r>
          </w:p>
        </w:tc>
      </w:tr>
      <w:tr w:rsidR="0084494B" w:rsidRPr="0084494B" w14:paraId="5D62D83A" w14:textId="77777777" w:rsidTr="00F429C1">
        <w:tc>
          <w:tcPr>
            <w:tcW w:w="421" w:type="dxa"/>
          </w:tcPr>
          <w:p w14:paraId="3C7D97C6" w14:textId="77777777" w:rsidR="0084494B" w:rsidRPr="0084494B" w:rsidRDefault="0084494B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2</w:t>
            </w:r>
          </w:p>
        </w:tc>
        <w:tc>
          <w:tcPr>
            <w:tcW w:w="2268" w:type="dxa"/>
          </w:tcPr>
          <w:p w14:paraId="393448DE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/CR, non-cycloplegic SER</w:t>
            </w:r>
          </w:p>
        </w:tc>
        <w:tc>
          <w:tcPr>
            <w:tcW w:w="1134" w:type="dxa"/>
          </w:tcPr>
          <w:p w14:paraId="25DC407F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0</w:t>
            </w:r>
          </w:p>
        </w:tc>
        <w:tc>
          <w:tcPr>
            <w:tcW w:w="1417" w:type="dxa"/>
          </w:tcPr>
          <w:p w14:paraId="0DA3056E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+1.15 (–1.14–+4.48)</w:t>
            </w:r>
          </w:p>
        </w:tc>
        <w:tc>
          <w:tcPr>
            <w:tcW w:w="1985" w:type="dxa"/>
          </w:tcPr>
          <w:p w14:paraId="421416C4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2126" w:type="dxa"/>
          </w:tcPr>
          <w:p w14:paraId="17BA33D3" w14:textId="078D6749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1%</w:t>
            </w:r>
          </w:p>
        </w:tc>
      </w:tr>
      <w:tr w:rsidR="0084494B" w:rsidRPr="0084494B" w14:paraId="58D1111C" w14:textId="77777777" w:rsidTr="00F429C1">
        <w:tc>
          <w:tcPr>
            <w:tcW w:w="421" w:type="dxa"/>
            <w:tcBorders>
              <w:bottom w:val="single" w:sz="4" w:space="0" w:color="000000"/>
            </w:tcBorders>
          </w:tcPr>
          <w:p w14:paraId="340E1A37" w14:textId="77777777" w:rsidR="0084494B" w:rsidRPr="0084494B" w:rsidRDefault="0084494B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1C106E19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/CR, non-cycloplegic SER, ag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D5C7ED0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2079C137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+1.19 (-1.00–+4.12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79F611AD" w14:textId="77777777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70110A9D" w14:textId="56C00720" w:rsidR="0084494B" w:rsidRPr="0084494B" w:rsidRDefault="0084494B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5%</w:t>
            </w:r>
          </w:p>
        </w:tc>
      </w:tr>
    </w:tbl>
    <w:p w14:paraId="678A448C" w14:textId="77777777" w:rsidR="0084494B" w:rsidRPr="0084494B" w:rsidRDefault="0084494B" w:rsidP="0084494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E74A5D9" w14:textId="1CA86C77" w:rsidR="0084494B" w:rsidRPr="0084494B" w:rsidRDefault="00625E52" w:rsidP="0084494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455CDED" wp14:editId="44E633DB">
            <wp:extent cx="5731510" cy="2865755"/>
            <wp:effectExtent l="0" t="0" r="0" b="4445"/>
            <wp:docPr id="6379587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958723" name="Picture 63795872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B3A65" w14:textId="2E122792" w:rsidR="0084494B" w:rsidRPr="0084494B" w:rsidRDefault="0084494B" w:rsidP="0084494B">
      <w:pPr>
        <w:spacing w:line="48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84494B">
        <w:rPr>
          <w:rFonts w:ascii="Times New Roman" w:hAnsi="Times New Roman" w:cs="Times New Roman"/>
          <w:b/>
          <w:bCs/>
          <w:sz w:val="14"/>
          <w:szCs w:val="14"/>
          <w:lang w:val="en-US"/>
        </w:rPr>
        <w:t>Figure S1.</w:t>
      </w:r>
      <w:r w:rsidRPr="0084494B">
        <w:rPr>
          <w:rFonts w:ascii="Times New Roman" w:hAnsi="Times New Roman" w:cs="Times New Roman"/>
          <w:sz w:val="14"/>
          <w:szCs w:val="14"/>
          <w:lang w:val="en-US"/>
        </w:rPr>
        <w:t xml:space="preserve"> Bland-Altman plot</w:t>
      </w:r>
      <w:r>
        <w:rPr>
          <w:rFonts w:ascii="Times New Roman" w:hAnsi="Times New Roman" w:cs="Times New Roman"/>
          <w:sz w:val="14"/>
          <w:szCs w:val="14"/>
          <w:lang w:val="en-US"/>
        </w:rPr>
        <w:t>s</w:t>
      </w:r>
      <w:r w:rsidRPr="0084494B">
        <w:rPr>
          <w:rFonts w:ascii="Times New Roman" w:hAnsi="Times New Roman" w:cs="Times New Roman"/>
          <w:sz w:val="14"/>
          <w:szCs w:val="14"/>
          <w:lang w:val="en-US"/>
        </w:rPr>
        <w:t xml:space="preserve"> (n=78): (A) Non-cycloplegic SER versus cycloplegic SER. Mean difference was -0.83, 95% confidence interval = -2.24–0.58. (B) </w:t>
      </w:r>
      <w:r w:rsidRPr="0084494B">
        <w:rPr>
          <w:rFonts w:ascii="Times New Roman" w:hAnsi="Times New Roman" w:cs="Times New Roman"/>
          <w:i/>
          <w:iCs/>
          <w:sz w:val="14"/>
          <w:szCs w:val="14"/>
          <w:lang w:val="en-US"/>
        </w:rPr>
        <w:t>Adjusted</w:t>
      </w:r>
      <w:r w:rsidRPr="0084494B">
        <w:rPr>
          <w:rFonts w:ascii="Times New Roman" w:hAnsi="Times New Roman" w:cs="Times New Roman"/>
          <w:sz w:val="14"/>
          <w:szCs w:val="14"/>
          <w:lang w:val="en-US"/>
        </w:rPr>
        <w:t xml:space="preserve"> SER (from quantile regression equation using AL/CR, non-cycloplegic SER and age) versus cycloplegic SER. Mean difference was -0.06, 95% confidence interval = -1.27–1.15.</w:t>
      </w:r>
    </w:p>
    <w:p w14:paraId="667C3437" w14:textId="77777777" w:rsidR="00852B8C" w:rsidRDefault="00852B8C" w:rsidP="00B96505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C1579DE" w14:textId="77777777" w:rsidR="00143DE8" w:rsidRDefault="00143DE8" w:rsidP="00B96505">
      <w:pPr>
        <w:spacing w:line="480" w:lineRule="auto"/>
        <w:rPr>
          <w:rFonts w:ascii="Times New Roman" w:hAnsi="Times New Roman" w:cs="Times New Roman"/>
          <w:b/>
          <w:bCs/>
          <w:sz w:val="14"/>
          <w:szCs w:val="14"/>
          <w:lang w:val="en-US"/>
        </w:rPr>
      </w:pPr>
    </w:p>
    <w:p w14:paraId="39DE3BBC" w14:textId="77777777" w:rsidR="0084494B" w:rsidRDefault="0084494B" w:rsidP="00B96505">
      <w:pPr>
        <w:spacing w:line="480" w:lineRule="auto"/>
        <w:rPr>
          <w:rFonts w:ascii="Times New Roman" w:hAnsi="Times New Roman" w:cs="Times New Roman"/>
          <w:b/>
          <w:bCs/>
          <w:sz w:val="14"/>
          <w:szCs w:val="14"/>
          <w:lang w:val="en-US"/>
        </w:rPr>
      </w:pPr>
    </w:p>
    <w:p w14:paraId="14DA5D8C" w14:textId="77777777" w:rsidR="0084494B" w:rsidRDefault="0084494B" w:rsidP="00B96505">
      <w:pPr>
        <w:spacing w:line="480" w:lineRule="auto"/>
        <w:rPr>
          <w:rFonts w:ascii="Times New Roman" w:hAnsi="Times New Roman" w:cs="Times New Roman"/>
          <w:b/>
          <w:bCs/>
          <w:sz w:val="14"/>
          <w:szCs w:val="14"/>
          <w:lang w:val="en-US"/>
        </w:rPr>
      </w:pPr>
    </w:p>
    <w:p w14:paraId="6FC46A39" w14:textId="77777777" w:rsidR="0084494B" w:rsidRDefault="0084494B" w:rsidP="00B96505">
      <w:pPr>
        <w:spacing w:line="480" w:lineRule="auto"/>
        <w:rPr>
          <w:rFonts w:ascii="Times New Roman" w:hAnsi="Times New Roman" w:cs="Times New Roman"/>
          <w:b/>
          <w:bCs/>
          <w:sz w:val="14"/>
          <w:szCs w:val="14"/>
          <w:lang w:val="en-US"/>
        </w:rPr>
      </w:pPr>
    </w:p>
    <w:p w14:paraId="79B98946" w14:textId="77777777" w:rsidR="0084494B" w:rsidRDefault="0084494B" w:rsidP="00B96505">
      <w:pPr>
        <w:spacing w:line="480" w:lineRule="auto"/>
        <w:rPr>
          <w:rFonts w:ascii="Times New Roman" w:hAnsi="Times New Roman" w:cs="Times New Roman"/>
          <w:b/>
          <w:bCs/>
          <w:sz w:val="14"/>
          <w:szCs w:val="14"/>
          <w:lang w:val="en-US"/>
        </w:rPr>
      </w:pPr>
    </w:p>
    <w:p w14:paraId="31C28166" w14:textId="77777777" w:rsidR="0084494B" w:rsidRDefault="0084494B" w:rsidP="00B96505">
      <w:pPr>
        <w:spacing w:line="480" w:lineRule="auto"/>
        <w:rPr>
          <w:rFonts w:ascii="Times New Roman" w:hAnsi="Times New Roman" w:cs="Times New Roman"/>
          <w:b/>
          <w:bCs/>
          <w:sz w:val="14"/>
          <w:szCs w:val="14"/>
          <w:lang w:val="en-US"/>
        </w:rPr>
      </w:pPr>
    </w:p>
    <w:p w14:paraId="079F1173" w14:textId="77777777" w:rsidR="0084494B" w:rsidRDefault="0084494B" w:rsidP="00B96505">
      <w:pPr>
        <w:spacing w:line="480" w:lineRule="auto"/>
        <w:rPr>
          <w:rFonts w:ascii="Times New Roman" w:hAnsi="Times New Roman" w:cs="Times New Roman"/>
          <w:b/>
          <w:bCs/>
          <w:sz w:val="14"/>
          <w:szCs w:val="14"/>
          <w:lang w:val="en-US"/>
        </w:rPr>
      </w:pPr>
    </w:p>
    <w:p w14:paraId="01F88EBF" w14:textId="77777777" w:rsidR="0084494B" w:rsidRDefault="0084494B" w:rsidP="00B96505">
      <w:pPr>
        <w:spacing w:line="480" w:lineRule="auto"/>
        <w:rPr>
          <w:rFonts w:ascii="Times New Roman" w:hAnsi="Times New Roman" w:cs="Times New Roman"/>
          <w:b/>
          <w:bCs/>
          <w:sz w:val="14"/>
          <w:szCs w:val="14"/>
          <w:lang w:val="en-US"/>
        </w:rPr>
      </w:pPr>
    </w:p>
    <w:p w14:paraId="7098E227" w14:textId="77777777" w:rsidR="009C15F3" w:rsidRPr="0084494B" w:rsidRDefault="009C15F3" w:rsidP="00B96505">
      <w:pPr>
        <w:spacing w:line="480" w:lineRule="auto"/>
        <w:rPr>
          <w:rFonts w:ascii="Times New Roman" w:hAnsi="Times New Roman" w:cs="Times New Roman"/>
          <w:b/>
          <w:bCs/>
          <w:sz w:val="14"/>
          <w:szCs w:val="14"/>
          <w:lang w:val="en-US"/>
        </w:rPr>
      </w:pPr>
    </w:p>
    <w:p w14:paraId="3411E538" w14:textId="77777777" w:rsidR="006F1DE6" w:rsidRPr="0084494B" w:rsidRDefault="006F1DE6" w:rsidP="00B96505">
      <w:pPr>
        <w:spacing w:line="480" w:lineRule="auto"/>
        <w:rPr>
          <w:rFonts w:ascii="Times New Roman" w:hAnsi="Times New Roman" w:cs="Times New Roman"/>
          <w:b/>
          <w:bCs/>
          <w:sz w:val="14"/>
          <w:szCs w:val="14"/>
          <w:lang w:val="en-US"/>
        </w:rPr>
      </w:pPr>
    </w:p>
    <w:p w14:paraId="22E81EEE" w14:textId="324523AC" w:rsidR="00685F23" w:rsidRPr="0084494B" w:rsidRDefault="008C7D32" w:rsidP="0084494B">
      <w:pPr>
        <w:spacing w:line="48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84494B">
        <w:rPr>
          <w:rFonts w:ascii="Times New Roman" w:hAnsi="Times New Roman" w:cs="Times New Roman"/>
          <w:b/>
          <w:bCs/>
          <w:sz w:val="14"/>
          <w:szCs w:val="14"/>
          <w:lang w:val="en-US"/>
        </w:rPr>
        <w:t>Table S</w:t>
      </w:r>
      <w:r w:rsidR="0084494B">
        <w:rPr>
          <w:rFonts w:ascii="Times New Roman" w:hAnsi="Times New Roman" w:cs="Times New Roman"/>
          <w:b/>
          <w:bCs/>
          <w:sz w:val="14"/>
          <w:szCs w:val="14"/>
          <w:lang w:val="en-US"/>
        </w:rPr>
        <w:t>3</w:t>
      </w:r>
      <w:r w:rsidR="00685F23" w:rsidRPr="0084494B">
        <w:rPr>
          <w:rFonts w:ascii="Times New Roman" w:hAnsi="Times New Roman" w:cs="Times New Roman"/>
          <w:b/>
          <w:bCs/>
          <w:sz w:val="14"/>
          <w:szCs w:val="14"/>
          <w:lang w:val="en-US"/>
        </w:rPr>
        <w:t>.</w:t>
      </w:r>
      <w:r w:rsidR="00685F23" w:rsidRPr="0084494B">
        <w:rPr>
          <w:rFonts w:ascii="Times New Roman" w:hAnsi="Times New Roman" w:cs="Times New Roman"/>
          <w:sz w:val="14"/>
          <w:szCs w:val="14"/>
          <w:lang w:val="en-US"/>
        </w:rPr>
        <w:t xml:space="preserve"> Multiple comparisons between choroidal thicknesses at the different areas of the choroid. Results from linear mixed effects model. P-value is Holm-adjusted for multiple comparisons (</w:t>
      </w:r>
      <w:r w:rsidR="00BB0237">
        <w:rPr>
          <w:rFonts w:ascii="Times New Roman" w:hAnsi="Times New Roman" w:cs="Times New Roman"/>
          <w:sz w:val="14"/>
          <w:szCs w:val="14"/>
          <w:lang w:val="en-US"/>
        </w:rPr>
        <w:t>p</w:t>
      </w:r>
      <w:r w:rsidR="00685F23" w:rsidRPr="0084494B">
        <w:rPr>
          <w:rFonts w:ascii="Times New Roman" w:hAnsi="Times New Roman" w:cs="Times New Roman"/>
          <w:sz w:val="14"/>
          <w:szCs w:val="14"/>
          <w:lang w:val="en-US"/>
        </w:rPr>
        <w:t xml:space="preserve">&lt;0.01**, </w:t>
      </w:r>
      <w:r w:rsidR="00BB0237">
        <w:rPr>
          <w:rFonts w:ascii="Times New Roman" w:hAnsi="Times New Roman" w:cs="Times New Roman"/>
          <w:sz w:val="14"/>
          <w:szCs w:val="14"/>
          <w:lang w:val="en-US"/>
        </w:rPr>
        <w:t>p</w:t>
      </w:r>
      <w:r w:rsidR="00685F23" w:rsidRPr="0084494B">
        <w:rPr>
          <w:rFonts w:ascii="Times New Roman" w:hAnsi="Times New Roman" w:cs="Times New Roman"/>
          <w:sz w:val="14"/>
          <w:szCs w:val="14"/>
          <w:lang w:val="en-US"/>
        </w:rPr>
        <w:t>&lt;0.001***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53"/>
        <w:gridCol w:w="1453"/>
        <w:gridCol w:w="1453"/>
        <w:gridCol w:w="1453"/>
      </w:tblGrid>
      <w:tr w:rsidR="00685F23" w:rsidRPr="0084494B" w14:paraId="6C85D183" w14:textId="77777777" w:rsidTr="00EB1C85">
        <w:trPr>
          <w:trHeight w:val="345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</w:tcPr>
          <w:p w14:paraId="3DF762F5" w14:textId="77777777" w:rsidR="00685F23" w:rsidRPr="0084494B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9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69C35D2" w14:textId="77777777" w:rsidR="00685F23" w:rsidRPr="0084494B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–8-year-olds</w:t>
            </w:r>
          </w:p>
        </w:tc>
        <w:tc>
          <w:tcPr>
            <w:tcW w:w="29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1C98F28" w14:textId="77777777" w:rsidR="00685F23" w:rsidRPr="0084494B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494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–11-year-olds</w:t>
            </w:r>
          </w:p>
        </w:tc>
      </w:tr>
      <w:tr w:rsidR="00685F23" w:rsidRPr="0084494B" w14:paraId="4321A130" w14:textId="77777777" w:rsidTr="00EB1C85">
        <w:trPr>
          <w:trHeight w:val="345"/>
        </w:trPr>
        <w:tc>
          <w:tcPr>
            <w:tcW w:w="3114" w:type="dxa"/>
            <w:tcBorders>
              <w:top w:val="single" w:sz="4" w:space="0" w:color="000000"/>
            </w:tcBorders>
          </w:tcPr>
          <w:p w14:paraId="64C38294" w14:textId="77777777" w:rsidR="00685F23" w:rsidRPr="00E32886" w:rsidRDefault="00685F23" w:rsidP="008449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omparison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 w14:paraId="3B754880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Females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 w14:paraId="1D6B1D16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ales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 w14:paraId="31478C84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Females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 w14:paraId="20E66E49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ales</w:t>
            </w:r>
          </w:p>
        </w:tc>
      </w:tr>
      <w:tr w:rsidR="00685F23" w:rsidRPr="0084494B" w14:paraId="67C9A12D" w14:textId="77777777" w:rsidTr="00EB1C85">
        <w:trPr>
          <w:trHeight w:val="345"/>
        </w:trPr>
        <w:tc>
          <w:tcPr>
            <w:tcW w:w="3114" w:type="dxa"/>
          </w:tcPr>
          <w:p w14:paraId="7C3190E4" w14:textId="77777777" w:rsidR="00685F23" w:rsidRPr="00E32886" w:rsidRDefault="00685F23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FChT vs. central 1 mm</w:t>
            </w:r>
          </w:p>
        </w:tc>
        <w:tc>
          <w:tcPr>
            <w:tcW w:w="1453" w:type="dxa"/>
          </w:tcPr>
          <w:p w14:paraId="14906E98" w14:textId="5468582B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1.0</w:t>
            </w:r>
          </w:p>
        </w:tc>
        <w:tc>
          <w:tcPr>
            <w:tcW w:w="1453" w:type="dxa"/>
          </w:tcPr>
          <w:p w14:paraId="03EF8920" w14:textId="45DA0F85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1.0</w:t>
            </w:r>
          </w:p>
        </w:tc>
        <w:tc>
          <w:tcPr>
            <w:tcW w:w="1453" w:type="dxa"/>
          </w:tcPr>
          <w:p w14:paraId="176C442E" w14:textId="5BD7297A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1.0</w:t>
            </w:r>
          </w:p>
        </w:tc>
        <w:tc>
          <w:tcPr>
            <w:tcW w:w="1453" w:type="dxa"/>
          </w:tcPr>
          <w:p w14:paraId="2F804AFD" w14:textId="204C4573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1.0</w:t>
            </w:r>
          </w:p>
        </w:tc>
      </w:tr>
      <w:tr w:rsidR="00685F23" w:rsidRPr="0084494B" w14:paraId="6DFE6E93" w14:textId="77777777" w:rsidTr="00EB1C85">
        <w:trPr>
          <w:trHeight w:val="345"/>
        </w:trPr>
        <w:tc>
          <w:tcPr>
            <w:tcW w:w="3114" w:type="dxa"/>
          </w:tcPr>
          <w:p w14:paraId="3D393050" w14:textId="4C468FD5" w:rsidR="00685F23" w:rsidRPr="00E32886" w:rsidRDefault="00685F23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 xml:space="preserve">SFChT vs. nasal </w:t>
            </w:r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ner</w:t>
            </w:r>
          </w:p>
        </w:tc>
        <w:tc>
          <w:tcPr>
            <w:tcW w:w="1453" w:type="dxa"/>
          </w:tcPr>
          <w:p w14:paraId="55FF354B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3AAC5BFB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01518EF1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30E57677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</w:tr>
      <w:tr w:rsidR="00685F23" w:rsidRPr="0084494B" w14:paraId="0079251E" w14:textId="77777777" w:rsidTr="00EB1C85">
        <w:trPr>
          <w:trHeight w:val="345"/>
        </w:trPr>
        <w:tc>
          <w:tcPr>
            <w:tcW w:w="3114" w:type="dxa"/>
          </w:tcPr>
          <w:p w14:paraId="54E4DD59" w14:textId="4C774D22" w:rsidR="00685F23" w:rsidRPr="00E32886" w:rsidRDefault="00685F23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FChT vs. nasal </w:t>
            </w:r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uter</w:t>
            </w:r>
          </w:p>
        </w:tc>
        <w:tc>
          <w:tcPr>
            <w:tcW w:w="1453" w:type="dxa"/>
          </w:tcPr>
          <w:p w14:paraId="6B0C7CC4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591B5873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091D0753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39AEC2EF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</w:tr>
      <w:tr w:rsidR="00685F23" w:rsidRPr="0084494B" w14:paraId="04DC2CCD" w14:textId="77777777" w:rsidTr="00EB1C85">
        <w:trPr>
          <w:trHeight w:val="345"/>
        </w:trPr>
        <w:tc>
          <w:tcPr>
            <w:tcW w:w="3114" w:type="dxa"/>
          </w:tcPr>
          <w:p w14:paraId="42919EA7" w14:textId="4B341227" w:rsidR="00685F23" w:rsidRPr="00E32886" w:rsidRDefault="00685F23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FChT vs. temporal </w:t>
            </w:r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ner</w:t>
            </w:r>
          </w:p>
        </w:tc>
        <w:tc>
          <w:tcPr>
            <w:tcW w:w="1453" w:type="dxa"/>
          </w:tcPr>
          <w:p w14:paraId="678053B2" w14:textId="0D7A0152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1.0</w:t>
            </w:r>
          </w:p>
        </w:tc>
        <w:tc>
          <w:tcPr>
            <w:tcW w:w="1453" w:type="dxa"/>
          </w:tcPr>
          <w:p w14:paraId="4117AF9A" w14:textId="1179DAC6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0.7</w:t>
            </w:r>
          </w:p>
        </w:tc>
        <w:tc>
          <w:tcPr>
            <w:tcW w:w="1453" w:type="dxa"/>
          </w:tcPr>
          <w:p w14:paraId="44B87BEA" w14:textId="169B2714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1.0</w:t>
            </w:r>
          </w:p>
        </w:tc>
        <w:tc>
          <w:tcPr>
            <w:tcW w:w="1453" w:type="dxa"/>
          </w:tcPr>
          <w:p w14:paraId="74769918" w14:textId="2B86356F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1.0</w:t>
            </w:r>
          </w:p>
        </w:tc>
      </w:tr>
      <w:tr w:rsidR="00685F23" w:rsidRPr="0084494B" w14:paraId="400801FA" w14:textId="77777777" w:rsidTr="00EB1C85">
        <w:trPr>
          <w:trHeight w:val="345"/>
        </w:trPr>
        <w:tc>
          <w:tcPr>
            <w:tcW w:w="3114" w:type="dxa"/>
          </w:tcPr>
          <w:p w14:paraId="0DAF6A59" w14:textId="2A153378" w:rsidR="00685F23" w:rsidRPr="00E32886" w:rsidRDefault="00685F23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FChT vs. temporal </w:t>
            </w:r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uter</w:t>
            </w:r>
          </w:p>
        </w:tc>
        <w:tc>
          <w:tcPr>
            <w:tcW w:w="1453" w:type="dxa"/>
          </w:tcPr>
          <w:p w14:paraId="1D8FA2D0" w14:textId="20D74FC3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1.0</w:t>
            </w:r>
          </w:p>
        </w:tc>
        <w:tc>
          <w:tcPr>
            <w:tcW w:w="1453" w:type="dxa"/>
          </w:tcPr>
          <w:p w14:paraId="2A65CE2B" w14:textId="629BEE02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0.</w:t>
            </w:r>
            <w:r w:rsidR="009C15F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1453" w:type="dxa"/>
          </w:tcPr>
          <w:p w14:paraId="1EA321D6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7355DCE4" w14:textId="03321001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0.</w:t>
            </w:r>
            <w:r w:rsidR="00230052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</w:tr>
      <w:tr w:rsidR="00685F23" w:rsidRPr="0084494B" w14:paraId="4D81796E" w14:textId="77777777" w:rsidTr="00EB1C85">
        <w:trPr>
          <w:trHeight w:val="345"/>
        </w:trPr>
        <w:tc>
          <w:tcPr>
            <w:tcW w:w="3114" w:type="dxa"/>
          </w:tcPr>
          <w:p w14:paraId="0E40A412" w14:textId="24E28E35" w:rsidR="00685F23" w:rsidRPr="00E32886" w:rsidRDefault="00685F23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Central 1 mm vs. nasal </w:t>
            </w:r>
            <w:proofErr w:type="spellStart"/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nner</w:t>
            </w:r>
            <w:proofErr w:type="spellEnd"/>
          </w:p>
        </w:tc>
        <w:tc>
          <w:tcPr>
            <w:tcW w:w="1453" w:type="dxa"/>
          </w:tcPr>
          <w:p w14:paraId="60E30E9E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01B4B991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0D3F8DF3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5A356571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</w:tr>
      <w:tr w:rsidR="00685F23" w:rsidRPr="0084494B" w14:paraId="4A3C0DAD" w14:textId="77777777" w:rsidTr="00EB1C85">
        <w:trPr>
          <w:trHeight w:val="345"/>
        </w:trPr>
        <w:tc>
          <w:tcPr>
            <w:tcW w:w="3114" w:type="dxa"/>
          </w:tcPr>
          <w:p w14:paraId="7B1C5643" w14:textId="422A7A52" w:rsidR="00685F23" w:rsidRPr="00E32886" w:rsidRDefault="00685F23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Central 1 mm vs. nasal </w:t>
            </w:r>
            <w:proofErr w:type="spellStart"/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outer</w:t>
            </w:r>
            <w:proofErr w:type="spellEnd"/>
          </w:p>
        </w:tc>
        <w:tc>
          <w:tcPr>
            <w:tcW w:w="1453" w:type="dxa"/>
          </w:tcPr>
          <w:p w14:paraId="0926385C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1A4CEA2E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13C0A880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610CFC68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</w:tr>
      <w:tr w:rsidR="00685F23" w:rsidRPr="0084494B" w14:paraId="7ADC5066" w14:textId="77777777" w:rsidTr="00EB1C85">
        <w:trPr>
          <w:trHeight w:val="345"/>
        </w:trPr>
        <w:tc>
          <w:tcPr>
            <w:tcW w:w="3114" w:type="dxa"/>
          </w:tcPr>
          <w:p w14:paraId="7CE59543" w14:textId="2FFF43D8" w:rsidR="00685F23" w:rsidRPr="00E32886" w:rsidRDefault="00685F23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Central 1 mm vs. temporal </w:t>
            </w:r>
            <w:proofErr w:type="spellStart"/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nner</w:t>
            </w:r>
            <w:proofErr w:type="spellEnd"/>
          </w:p>
        </w:tc>
        <w:tc>
          <w:tcPr>
            <w:tcW w:w="1453" w:type="dxa"/>
          </w:tcPr>
          <w:p w14:paraId="0E9C2F5E" w14:textId="3C2451B3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0.9</w:t>
            </w:r>
          </w:p>
        </w:tc>
        <w:tc>
          <w:tcPr>
            <w:tcW w:w="1453" w:type="dxa"/>
          </w:tcPr>
          <w:p w14:paraId="18D1DEBA" w14:textId="51176659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1.0</w:t>
            </w:r>
          </w:p>
        </w:tc>
        <w:tc>
          <w:tcPr>
            <w:tcW w:w="1453" w:type="dxa"/>
          </w:tcPr>
          <w:p w14:paraId="465A342D" w14:textId="64EAB28E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1.0</w:t>
            </w:r>
          </w:p>
        </w:tc>
        <w:tc>
          <w:tcPr>
            <w:tcW w:w="1453" w:type="dxa"/>
          </w:tcPr>
          <w:p w14:paraId="0D907B71" w14:textId="5BCD5015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1.0</w:t>
            </w:r>
          </w:p>
        </w:tc>
      </w:tr>
      <w:tr w:rsidR="00685F23" w:rsidRPr="0084494B" w14:paraId="5EB3FD93" w14:textId="77777777" w:rsidTr="00EB1C85">
        <w:trPr>
          <w:trHeight w:val="345"/>
        </w:trPr>
        <w:tc>
          <w:tcPr>
            <w:tcW w:w="3114" w:type="dxa"/>
          </w:tcPr>
          <w:p w14:paraId="71055BA7" w14:textId="06657653" w:rsidR="00685F23" w:rsidRPr="00E32886" w:rsidRDefault="00685F23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Central 1 mm vs. temporal </w:t>
            </w:r>
            <w:proofErr w:type="spellStart"/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outer</w:t>
            </w:r>
            <w:proofErr w:type="spellEnd"/>
          </w:p>
        </w:tc>
        <w:tc>
          <w:tcPr>
            <w:tcW w:w="1453" w:type="dxa"/>
          </w:tcPr>
          <w:p w14:paraId="759A0695" w14:textId="27ECA1B1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1.0</w:t>
            </w:r>
          </w:p>
        </w:tc>
        <w:tc>
          <w:tcPr>
            <w:tcW w:w="1453" w:type="dxa"/>
          </w:tcPr>
          <w:p w14:paraId="30FB7824" w14:textId="7684B695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1.0</w:t>
            </w:r>
          </w:p>
        </w:tc>
        <w:tc>
          <w:tcPr>
            <w:tcW w:w="1453" w:type="dxa"/>
          </w:tcPr>
          <w:p w14:paraId="3A3CDA37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4B8C415A" w14:textId="054BD769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0.</w:t>
            </w:r>
            <w:r w:rsidR="00230052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</w:tr>
      <w:tr w:rsidR="00685F23" w:rsidRPr="0084494B" w14:paraId="404EB552" w14:textId="77777777" w:rsidTr="00EB1C85">
        <w:trPr>
          <w:trHeight w:val="345"/>
        </w:trPr>
        <w:tc>
          <w:tcPr>
            <w:tcW w:w="3114" w:type="dxa"/>
          </w:tcPr>
          <w:p w14:paraId="3A13CF1D" w14:textId="26740CD6" w:rsidR="00685F23" w:rsidRPr="00E32886" w:rsidRDefault="00685F23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Nasal </w:t>
            </w:r>
            <w:proofErr w:type="spellStart"/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nner</w:t>
            </w:r>
            <w:proofErr w:type="spellEnd"/>
            <w:r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vs. nasal </w:t>
            </w:r>
            <w:proofErr w:type="spellStart"/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outer</w:t>
            </w:r>
            <w:proofErr w:type="spellEnd"/>
          </w:p>
        </w:tc>
        <w:tc>
          <w:tcPr>
            <w:tcW w:w="1453" w:type="dxa"/>
          </w:tcPr>
          <w:p w14:paraId="24FD55CB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25D10073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5E0AFBFD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66720C4C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</w:tr>
      <w:tr w:rsidR="00685F23" w:rsidRPr="0084494B" w14:paraId="0713ADF0" w14:textId="77777777" w:rsidTr="00EB1C85">
        <w:trPr>
          <w:trHeight w:val="345"/>
        </w:trPr>
        <w:tc>
          <w:tcPr>
            <w:tcW w:w="3114" w:type="dxa"/>
          </w:tcPr>
          <w:p w14:paraId="268EF258" w14:textId="1823F14B" w:rsidR="00685F23" w:rsidRPr="00E32886" w:rsidRDefault="00685F23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Nasal </w:t>
            </w:r>
            <w:proofErr w:type="spellStart"/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nner</w:t>
            </w:r>
            <w:proofErr w:type="spellEnd"/>
            <w:r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vs. temporal </w:t>
            </w:r>
            <w:proofErr w:type="spellStart"/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nner</w:t>
            </w:r>
            <w:proofErr w:type="spellEnd"/>
          </w:p>
        </w:tc>
        <w:tc>
          <w:tcPr>
            <w:tcW w:w="1453" w:type="dxa"/>
          </w:tcPr>
          <w:p w14:paraId="54F3CE7E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28459E47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11D5CFDB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5293B1AA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</w:tr>
      <w:tr w:rsidR="00685F23" w:rsidRPr="0084494B" w14:paraId="3F24A2AE" w14:textId="77777777" w:rsidTr="00EB1C85">
        <w:trPr>
          <w:trHeight w:val="345"/>
        </w:trPr>
        <w:tc>
          <w:tcPr>
            <w:tcW w:w="3114" w:type="dxa"/>
          </w:tcPr>
          <w:p w14:paraId="1904883D" w14:textId="71E0AF64" w:rsidR="00685F23" w:rsidRPr="00E32886" w:rsidRDefault="00685F23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Nasal </w:t>
            </w:r>
            <w:proofErr w:type="spellStart"/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nner</w:t>
            </w:r>
            <w:proofErr w:type="spellEnd"/>
            <w:r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vs. temporal </w:t>
            </w:r>
            <w:proofErr w:type="spellStart"/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outer</w:t>
            </w:r>
            <w:proofErr w:type="spellEnd"/>
          </w:p>
        </w:tc>
        <w:tc>
          <w:tcPr>
            <w:tcW w:w="1453" w:type="dxa"/>
          </w:tcPr>
          <w:p w14:paraId="5DEB3A8A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1453" w:type="dxa"/>
          </w:tcPr>
          <w:p w14:paraId="2431AAAF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206DBA4B" w14:textId="3AB5B8E5" w:rsidR="00685F23" w:rsidRPr="00E32886" w:rsidRDefault="00BB0237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685F23"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1.0</w:t>
            </w:r>
          </w:p>
        </w:tc>
        <w:tc>
          <w:tcPr>
            <w:tcW w:w="1453" w:type="dxa"/>
          </w:tcPr>
          <w:p w14:paraId="2C9083FF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</w:t>
            </w:r>
          </w:p>
        </w:tc>
      </w:tr>
      <w:tr w:rsidR="00685F23" w:rsidRPr="0084494B" w14:paraId="16F8C97B" w14:textId="77777777" w:rsidTr="00EB1C85">
        <w:trPr>
          <w:trHeight w:val="345"/>
        </w:trPr>
        <w:tc>
          <w:tcPr>
            <w:tcW w:w="3114" w:type="dxa"/>
          </w:tcPr>
          <w:p w14:paraId="7B81CD44" w14:textId="77336771" w:rsidR="00685F23" w:rsidRPr="00E32886" w:rsidRDefault="00685F23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Nasal </w:t>
            </w:r>
            <w:proofErr w:type="spellStart"/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outer</w:t>
            </w:r>
            <w:proofErr w:type="spellEnd"/>
            <w:r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vs. temporal </w:t>
            </w:r>
            <w:proofErr w:type="spellStart"/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nner</w:t>
            </w:r>
            <w:proofErr w:type="spellEnd"/>
          </w:p>
        </w:tc>
        <w:tc>
          <w:tcPr>
            <w:tcW w:w="1453" w:type="dxa"/>
          </w:tcPr>
          <w:p w14:paraId="3DACA4A9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2335C415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60B0278D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</w:tcPr>
          <w:p w14:paraId="60EA48D4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</w:tr>
      <w:tr w:rsidR="00685F23" w:rsidRPr="0084494B" w14:paraId="334DA90A" w14:textId="77777777" w:rsidTr="00EB1C85">
        <w:trPr>
          <w:trHeight w:val="345"/>
        </w:trPr>
        <w:tc>
          <w:tcPr>
            <w:tcW w:w="3114" w:type="dxa"/>
            <w:tcBorders>
              <w:bottom w:val="single" w:sz="4" w:space="0" w:color="000000"/>
            </w:tcBorders>
          </w:tcPr>
          <w:p w14:paraId="61562CB4" w14:textId="7AEBF036" w:rsidR="00685F23" w:rsidRPr="00E32886" w:rsidRDefault="00685F23" w:rsidP="0084494B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Nasal </w:t>
            </w:r>
            <w:proofErr w:type="spellStart"/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outer</w:t>
            </w:r>
            <w:proofErr w:type="spellEnd"/>
            <w:r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vs. temporal </w:t>
            </w:r>
            <w:proofErr w:type="spellStart"/>
            <w:r w:rsidR="00632F4A" w:rsidRPr="00E3288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outer</w:t>
            </w:r>
            <w:proofErr w:type="spellEnd"/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 w14:paraId="41FDD7FF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 w14:paraId="42542CF9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 w14:paraId="324E3668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 w14:paraId="7D8A0779" w14:textId="77777777" w:rsidR="00685F23" w:rsidRPr="00E32886" w:rsidRDefault="00685F23" w:rsidP="0084494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8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</w:tr>
    </w:tbl>
    <w:p w14:paraId="4A27B971" w14:textId="77777777" w:rsidR="00685F23" w:rsidRPr="0084494B" w:rsidRDefault="00685F23" w:rsidP="00344C3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76A94C26" w14:textId="77777777" w:rsidR="00685F23" w:rsidRPr="0084494B" w:rsidRDefault="00685F23" w:rsidP="00344C3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12F0789D" w14:textId="77777777" w:rsidR="00685F23" w:rsidRPr="0084494B" w:rsidRDefault="00685F23" w:rsidP="00344C3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7C457324" w14:textId="77777777" w:rsidR="00C5185B" w:rsidRPr="0084494B" w:rsidRDefault="00C5185B" w:rsidP="00344C3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2861B24A" w14:textId="77777777" w:rsidR="00A50344" w:rsidRDefault="00A50344" w:rsidP="00344C3C">
      <w:pPr>
        <w:rPr>
          <w:rFonts w:ascii="Times New Roman" w:hAnsi="Times New Roman" w:cs="Times New Roman"/>
          <w:sz w:val="14"/>
          <w:szCs w:val="14"/>
          <w:lang w:val="en-US"/>
        </w:rPr>
        <w:sectPr w:rsidR="00A5034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34BC7C" w14:textId="74CA591E" w:rsidR="00C5185B" w:rsidRPr="00A50344" w:rsidRDefault="00A50344" w:rsidP="00344C3C">
      <w:pPr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  <w:r w:rsidRPr="00A50344">
        <w:rPr>
          <w:rFonts w:ascii="Times New Roman" w:hAnsi="Times New Roman" w:cs="Times New Roman"/>
          <w:b/>
          <w:bCs/>
          <w:sz w:val="30"/>
          <w:szCs w:val="30"/>
          <w:lang w:val="en-US"/>
        </w:rPr>
        <w:lastRenderedPageBreak/>
        <w:t>References</w:t>
      </w:r>
    </w:p>
    <w:p w14:paraId="6107C5EC" w14:textId="77777777" w:rsidR="00255059" w:rsidRPr="00A50344" w:rsidRDefault="00255059">
      <w:pPr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</w:p>
    <w:p w14:paraId="0ECAEDFE" w14:textId="77777777" w:rsidR="00255059" w:rsidRPr="0084494B" w:rsidRDefault="00255059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3FDBC68E" w14:textId="77777777" w:rsidR="0084494B" w:rsidRPr="0084494B" w:rsidRDefault="00255059" w:rsidP="0084494B">
      <w:pPr>
        <w:pStyle w:val="EndNoteBibliography"/>
        <w:rPr>
          <w:noProof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fldChar w:fldCharType="begin"/>
      </w:r>
      <w:r>
        <w:rPr>
          <w:rFonts w:ascii="Times New Roman" w:hAnsi="Times New Roman" w:cs="Times New Roman"/>
          <w:b/>
          <w:bCs/>
          <w:sz w:val="16"/>
          <w:szCs w:val="16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 w:val="16"/>
          <w:szCs w:val="16"/>
        </w:rPr>
        <w:fldChar w:fldCharType="separate"/>
      </w:r>
      <w:r w:rsidR="0084494B" w:rsidRPr="0084494B">
        <w:rPr>
          <w:noProof/>
        </w:rPr>
        <w:t>1.</w:t>
      </w:r>
      <w:r w:rsidR="0084494B" w:rsidRPr="0084494B">
        <w:rPr>
          <w:noProof/>
        </w:rPr>
        <w:tab/>
        <w:t xml:space="preserve">Hao L, Naiman DQ. </w:t>
      </w:r>
      <w:r w:rsidR="0084494B" w:rsidRPr="0084494B">
        <w:rPr>
          <w:i/>
          <w:noProof/>
        </w:rPr>
        <w:t>Quantile Regression</w:t>
      </w:r>
      <w:r w:rsidR="0084494B" w:rsidRPr="0084494B">
        <w:rPr>
          <w:noProof/>
        </w:rPr>
        <w:t>: SAGE Publications; 2007.</w:t>
      </w:r>
    </w:p>
    <w:p w14:paraId="24F7C7DA" w14:textId="77777777" w:rsidR="0084494B" w:rsidRPr="0084494B" w:rsidRDefault="0084494B" w:rsidP="0084494B">
      <w:pPr>
        <w:pStyle w:val="EndNoteBibliography"/>
        <w:rPr>
          <w:noProof/>
        </w:rPr>
      </w:pPr>
      <w:r w:rsidRPr="0084494B">
        <w:rPr>
          <w:noProof/>
        </w:rPr>
        <w:t>2.</w:t>
      </w:r>
      <w:r w:rsidRPr="0084494B">
        <w:rPr>
          <w:noProof/>
        </w:rPr>
        <w:tab/>
        <w:t xml:space="preserve">Bland JM, Altman DG. Statistical methods for assessing agreement between two methods of clinical measurement. </w:t>
      </w:r>
      <w:r w:rsidRPr="0084494B">
        <w:rPr>
          <w:i/>
          <w:noProof/>
        </w:rPr>
        <w:t>International Journal of Nursing Studies</w:t>
      </w:r>
      <w:r w:rsidRPr="0084494B">
        <w:rPr>
          <w:noProof/>
        </w:rPr>
        <w:t xml:space="preserve"> 2010;47:931-936.</w:t>
      </w:r>
    </w:p>
    <w:p w14:paraId="6CF0D5D4" w14:textId="77777777" w:rsidR="0084494B" w:rsidRPr="0084494B" w:rsidRDefault="0084494B" w:rsidP="0084494B">
      <w:pPr>
        <w:pStyle w:val="EndNoteBibliography"/>
        <w:rPr>
          <w:noProof/>
        </w:rPr>
      </w:pPr>
      <w:r w:rsidRPr="0084494B">
        <w:rPr>
          <w:noProof/>
        </w:rPr>
        <w:t>3.</w:t>
      </w:r>
      <w:r w:rsidRPr="0084494B">
        <w:rPr>
          <w:noProof/>
        </w:rPr>
        <w:tab/>
        <w:t xml:space="preserve">Koenker R, Jose AFM. Goodness of Fit and Related Inference Processes for Quantile Regression. </w:t>
      </w:r>
      <w:r w:rsidRPr="0084494B">
        <w:rPr>
          <w:i/>
          <w:noProof/>
        </w:rPr>
        <w:t>Journal of the American Statistical Association</w:t>
      </w:r>
      <w:r w:rsidRPr="0084494B">
        <w:rPr>
          <w:noProof/>
        </w:rPr>
        <w:t xml:space="preserve"> 1999;94:1296-1310.</w:t>
      </w:r>
    </w:p>
    <w:p w14:paraId="1A12FB61" w14:textId="2598AB50" w:rsidR="002513CB" w:rsidRPr="002513CB" w:rsidRDefault="00255059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fldChar w:fldCharType="end"/>
      </w:r>
    </w:p>
    <w:sectPr w:rsidR="002513CB" w:rsidRPr="00251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vest Ophthalmol Vis Sc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zvd9xtjpdfesear0avpprbprpafsvf5wtz&quot;&gt;My EndNote Library 2019&lt;record-ids&gt;&lt;item&gt;638&lt;/item&gt;&lt;item&gt;3813&lt;/item&gt;&lt;item&gt;3814&lt;/item&gt;&lt;/record-ids&gt;&lt;/item&gt;&lt;/Libraries&gt;"/>
  </w:docVars>
  <w:rsids>
    <w:rsidRoot w:val="00EC0FCE"/>
    <w:rsid w:val="0000302F"/>
    <w:rsid w:val="00011F89"/>
    <w:rsid w:val="00021B21"/>
    <w:rsid w:val="000254BB"/>
    <w:rsid w:val="00031936"/>
    <w:rsid w:val="00033280"/>
    <w:rsid w:val="00054CEC"/>
    <w:rsid w:val="00057F9D"/>
    <w:rsid w:val="00063A0B"/>
    <w:rsid w:val="0008036A"/>
    <w:rsid w:val="00084959"/>
    <w:rsid w:val="00091B51"/>
    <w:rsid w:val="00093D5B"/>
    <w:rsid w:val="00093E2D"/>
    <w:rsid w:val="000954EF"/>
    <w:rsid w:val="0009655C"/>
    <w:rsid w:val="0009666D"/>
    <w:rsid w:val="000969FA"/>
    <w:rsid w:val="000A269D"/>
    <w:rsid w:val="000A4B91"/>
    <w:rsid w:val="000A6E4F"/>
    <w:rsid w:val="000B06C7"/>
    <w:rsid w:val="000C0628"/>
    <w:rsid w:val="000C4623"/>
    <w:rsid w:val="000D45BC"/>
    <w:rsid w:val="000F0A7B"/>
    <w:rsid w:val="000F5461"/>
    <w:rsid w:val="000F6757"/>
    <w:rsid w:val="0010032D"/>
    <w:rsid w:val="00106B79"/>
    <w:rsid w:val="00113839"/>
    <w:rsid w:val="001162B7"/>
    <w:rsid w:val="001254CE"/>
    <w:rsid w:val="0013062B"/>
    <w:rsid w:val="001312BB"/>
    <w:rsid w:val="00131DB8"/>
    <w:rsid w:val="00133812"/>
    <w:rsid w:val="00136726"/>
    <w:rsid w:val="0014227C"/>
    <w:rsid w:val="0014242A"/>
    <w:rsid w:val="00143DE8"/>
    <w:rsid w:val="00166334"/>
    <w:rsid w:val="00167C1A"/>
    <w:rsid w:val="001707E4"/>
    <w:rsid w:val="001747A0"/>
    <w:rsid w:val="001774DB"/>
    <w:rsid w:val="0018559F"/>
    <w:rsid w:val="00185EE2"/>
    <w:rsid w:val="00195537"/>
    <w:rsid w:val="0019699D"/>
    <w:rsid w:val="0019733E"/>
    <w:rsid w:val="001A4123"/>
    <w:rsid w:val="001A73B1"/>
    <w:rsid w:val="001B473F"/>
    <w:rsid w:val="001B5575"/>
    <w:rsid w:val="001C148C"/>
    <w:rsid w:val="001C7D63"/>
    <w:rsid w:val="001D01B7"/>
    <w:rsid w:val="001D62E1"/>
    <w:rsid w:val="001D6313"/>
    <w:rsid w:val="001E190A"/>
    <w:rsid w:val="001E28F6"/>
    <w:rsid w:val="001E2C8E"/>
    <w:rsid w:val="001F5990"/>
    <w:rsid w:val="00203A47"/>
    <w:rsid w:val="0020420A"/>
    <w:rsid w:val="00214964"/>
    <w:rsid w:val="00217D40"/>
    <w:rsid w:val="00222417"/>
    <w:rsid w:val="00230052"/>
    <w:rsid w:val="0023186A"/>
    <w:rsid w:val="00234FE8"/>
    <w:rsid w:val="0023580E"/>
    <w:rsid w:val="00237299"/>
    <w:rsid w:val="002439CB"/>
    <w:rsid w:val="00243EB5"/>
    <w:rsid w:val="002513CB"/>
    <w:rsid w:val="00255059"/>
    <w:rsid w:val="002706BE"/>
    <w:rsid w:val="00275F40"/>
    <w:rsid w:val="0028127D"/>
    <w:rsid w:val="00281B71"/>
    <w:rsid w:val="002846A3"/>
    <w:rsid w:val="00287A54"/>
    <w:rsid w:val="0029193B"/>
    <w:rsid w:val="0029671D"/>
    <w:rsid w:val="002B59C4"/>
    <w:rsid w:val="002B6608"/>
    <w:rsid w:val="002B6BAA"/>
    <w:rsid w:val="002B73F3"/>
    <w:rsid w:val="002C414A"/>
    <w:rsid w:val="002C6E3E"/>
    <w:rsid w:val="002D04BC"/>
    <w:rsid w:val="002D082E"/>
    <w:rsid w:val="002D1DCD"/>
    <w:rsid w:val="002D3AA2"/>
    <w:rsid w:val="002D5652"/>
    <w:rsid w:val="003043C7"/>
    <w:rsid w:val="003121D0"/>
    <w:rsid w:val="00344C3C"/>
    <w:rsid w:val="003505A9"/>
    <w:rsid w:val="0035469B"/>
    <w:rsid w:val="00356490"/>
    <w:rsid w:val="00360915"/>
    <w:rsid w:val="003705B4"/>
    <w:rsid w:val="00372753"/>
    <w:rsid w:val="0037549E"/>
    <w:rsid w:val="00375DB7"/>
    <w:rsid w:val="003A0CE9"/>
    <w:rsid w:val="003B3446"/>
    <w:rsid w:val="003C66D2"/>
    <w:rsid w:val="003D7EB2"/>
    <w:rsid w:val="003E1FDD"/>
    <w:rsid w:val="003E5CF0"/>
    <w:rsid w:val="003F283F"/>
    <w:rsid w:val="003F796B"/>
    <w:rsid w:val="00402C38"/>
    <w:rsid w:val="004069B6"/>
    <w:rsid w:val="004115B1"/>
    <w:rsid w:val="00420CCE"/>
    <w:rsid w:val="00441391"/>
    <w:rsid w:val="00441B32"/>
    <w:rsid w:val="00441E68"/>
    <w:rsid w:val="00450EB8"/>
    <w:rsid w:val="004620E2"/>
    <w:rsid w:val="004628B9"/>
    <w:rsid w:val="004666FE"/>
    <w:rsid w:val="004750C8"/>
    <w:rsid w:val="00475B4B"/>
    <w:rsid w:val="0048618C"/>
    <w:rsid w:val="004A4A0B"/>
    <w:rsid w:val="004A6AEB"/>
    <w:rsid w:val="004C34E0"/>
    <w:rsid w:val="004C40D7"/>
    <w:rsid w:val="004D4199"/>
    <w:rsid w:val="004D67CF"/>
    <w:rsid w:val="004E644E"/>
    <w:rsid w:val="004F2FCF"/>
    <w:rsid w:val="004F3A2D"/>
    <w:rsid w:val="00504003"/>
    <w:rsid w:val="00513A88"/>
    <w:rsid w:val="00523171"/>
    <w:rsid w:val="00537FC7"/>
    <w:rsid w:val="0054451E"/>
    <w:rsid w:val="00544A4C"/>
    <w:rsid w:val="00554D22"/>
    <w:rsid w:val="00563DCE"/>
    <w:rsid w:val="0057477D"/>
    <w:rsid w:val="00581DB0"/>
    <w:rsid w:val="0058420A"/>
    <w:rsid w:val="00593E9E"/>
    <w:rsid w:val="00597DB8"/>
    <w:rsid w:val="005A0671"/>
    <w:rsid w:val="005A0C18"/>
    <w:rsid w:val="005A423B"/>
    <w:rsid w:val="005B64AD"/>
    <w:rsid w:val="005C498F"/>
    <w:rsid w:val="005D64E1"/>
    <w:rsid w:val="005D7D52"/>
    <w:rsid w:val="005E0BFD"/>
    <w:rsid w:val="005E47E0"/>
    <w:rsid w:val="005E7FC6"/>
    <w:rsid w:val="00605400"/>
    <w:rsid w:val="00607ACC"/>
    <w:rsid w:val="00620519"/>
    <w:rsid w:val="00620950"/>
    <w:rsid w:val="00625E52"/>
    <w:rsid w:val="00632F4A"/>
    <w:rsid w:val="006435B9"/>
    <w:rsid w:val="00646ABA"/>
    <w:rsid w:val="006527FF"/>
    <w:rsid w:val="00654A5C"/>
    <w:rsid w:val="00654B4E"/>
    <w:rsid w:val="00654C88"/>
    <w:rsid w:val="00663B7D"/>
    <w:rsid w:val="006657C3"/>
    <w:rsid w:val="00666A16"/>
    <w:rsid w:val="00666EB9"/>
    <w:rsid w:val="00670A9C"/>
    <w:rsid w:val="006718EC"/>
    <w:rsid w:val="00677FDD"/>
    <w:rsid w:val="00685F23"/>
    <w:rsid w:val="006A0129"/>
    <w:rsid w:val="006A5036"/>
    <w:rsid w:val="006B2AEB"/>
    <w:rsid w:val="006B6B70"/>
    <w:rsid w:val="006C6F7F"/>
    <w:rsid w:val="006E2715"/>
    <w:rsid w:val="006E2D9D"/>
    <w:rsid w:val="006F1DE6"/>
    <w:rsid w:val="006F6E23"/>
    <w:rsid w:val="00702C25"/>
    <w:rsid w:val="00741F4E"/>
    <w:rsid w:val="0074261B"/>
    <w:rsid w:val="00755DD8"/>
    <w:rsid w:val="00770988"/>
    <w:rsid w:val="00771165"/>
    <w:rsid w:val="007761E1"/>
    <w:rsid w:val="007829A0"/>
    <w:rsid w:val="007876A5"/>
    <w:rsid w:val="007B516F"/>
    <w:rsid w:val="007B6156"/>
    <w:rsid w:val="007C2243"/>
    <w:rsid w:val="007C37C0"/>
    <w:rsid w:val="007C3ED6"/>
    <w:rsid w:val="007C6F8C"/>
    <w:rsid w:val="007D04B4"/>
    <w:rsid w:val="007D3098"/>
    <w:rsid w:val="007D407A"/>
    <w:rsid w:val="007E79BA"/>
    <w:rsid w:val="007F6CD4"/>
    <w:rsid w:val="008036E1"/>
    <w:rsid w:val="00810C0D"/>
    <w:rsid w:val="00821667"/>
    <w:rsid w:val="00830724"/>
    <w:rsid w:val="00833625"/>
    <w:rsid w:val="008409E1"/>
    <w:rsid w:val="00841DA5"/>
    <w:rsid w:val="008431C6"/>
    <w:rsid w:val="0084494B"/>
    <w:rsid w:val="00846051"/>
    <w:rsid w:val="008506F9"/>
    <w:rsid w:val="00852B8C"/>
    <w:rsid w:val="0086159F"/>
    <w:rsid w:val="00862A75"/>
    <w:rsid w:val="00864E16"/>
    <w:rsid w:val="00872595"/>
    <w:rsid w:val="00874872"/>
    <w:rsid w:val="00877A9F"/>
    <w:rsid w:val="00890EC2"/>
    <w:rsid w:val="0089134A"/>
    <w:rsid w:val="00893A3A"/>
    <w:rsid w:val="008A00E8"/>
    <w:rsid w:val="008A0BF5"/>
    <w:rsid w:val="008A67E1"/>
    <w:rsid w:val="008B0F41"/>
    <w:rsid w:val="008B5B0F"/>
    <w:rsid w:val="008C556B"/>
    <w:rsid w:val="008C7D32"/>
    <w:rsid w:val="008E3203"/>
    <w:rsid w:val="008F61AF"/>
    <w:rsid w:val="008F75A2"/>
    <w:rsid w:val="0090377F"/>
    <w:rsid w:val="0092573F"/>
    <w:rsid w:val="0092581A"/>
    <w:rsid w:val="00942152"/>
    <w:rsid w:val="00944909"/>
    <w:rsid w:val="0095038A"/>
    <w:rsid w:val="00954022"/>
    <w:rsid w:val="0095658C"/>
    <w:rsid w:val="00963C6A"/>
    <w:rsid w:val="0096493A"/>
    <w:rsid w:val="009670FB"/>
    <w:rsid w:val="00974EFE"/>
    <w:rsid w:val="00987A09"/>
    <w:rsid w:val="009A53F2"/>
    <w:rsid w:val="009A625E"/>
    <w:rsid w:val="009A7903"/>
    <w:rsid w:val="009B152A"/>
    <w:rsid w:val="009C15F3"/>
    <w:rsid w:val="009C4A37"/>
    <w:rsid w:val="009E2C85"/>
    <w:rsid w:val="009F1D44"/>
    <w:rsid w:val="009F2E32"/>
    <w:rsid w:val="009F4851"/>
    <w:rsid w:val="00A10873"/>
    <w:rsid w:val="00A11C01"/>
    <w:rsid w:val="00A12638"/>
    <w:rsid w:val="00A2218F"/>
    <w:rsid w:val="00A24E57"/>
    <w:rsid w:val="00A2792C"/>
    <w:rsid w:val="00A46290"/>
    <w:rsid w:val="00A46C94"/>
    <w:rsid w:val="00A50344"/>
    <w:rsid w:val="00A5265B"/>
    <w:rsid w:val="00A551B1"/>
    <w:rsid w:val="00A679CF"/>
    <w:rsid w:val="00A76654"/>
    <w:rsid w:val="00A863D3"/>
    <w:rsid w:val="00A955AD"/>
    <w:rsid w:val="00A96534"/>
    <w:rsid w:val="00A9798F"/>
    <w:rsid w:val="00AA2A53"/>
    <w:rsid w:val="00AA7C6F"/>
    <w:rsid w:val="00AB4CAC"/>
    <w:rsid w:val="00AB57FB"/>
    <w:rsid w:val="00AB5B96"/>
    <w:rsid w:val="00AC08DD"/>
    <w:rsid w:val="00AC23B9"/>
    <w:rsid w:val="00AD4196"/>
    <w:rsid w:val="00AD61A3"/>
    <w:rsid w:val="00AD6911"/>
    <w:rsid w:val="00AF2C4A"/>
    <w:rsid w:val="00AF7CFC"/>
    <w:rsid w:val="00B005BC"/>
    <w:rsid w:val="00B02CB2"/>
    <w:rsid w:val="00B04380"/>
    <w:rsid w:val="00B06CA9"/>
    <w:rsid w:val="00B077D5"/>
    <w:rsid w:val="00B251EA"/>
    <w:rsid w:val="00B25C0E"/>
    <w:rsid w:val="00B266D9"/>
    <w:rsid w:val="00B27470"/>
    <w:rsid w:val="00B46C8E"/>
    <w:rsid w:val="00B56971"/>
    <w:rsid w:val="00B5748B"/>
    <w:rsid w:val="00B63E57"/>
    <w:rsid w:val="00B75C37"/>
    <w:rsid w:val="00B825F4"/>
    <w:rsid w:val="00B96505"/>
    <w:rsid w:val="00BA74D8"/>
    <w:rsid w:val="00BA7F9D"/>
    <w:rsid w:val="00BB0237"/>
    <w:rsid w:val="00BB0B41"/>
    <w:rsid w:val="00BB3CB0"/>
    <w:rsid w:val="00BB62AD"/>
    <w:rsid w:val="00BC24E9"/>
    <w:rsid w:val="00BD3B48"/>
    <w:rsid w:val="00BE4695"/>
    <w:rsid w:val="00BE5725"/>
    <w:rsid w:val="00BF0F5F"/>
    <w:rsid w:val="00BF5716"/>
    <w:rsid w:val="00BF688C"/>
    <w:rsid w:val="00C00A9E"/>
    <w:rsid w:val="00C157EE"/>
    <w:rsid w:val="00C27ACD"/>
    <w:rsid w:val="00C3514C"/>
    <w:rsid w:val="00C43CE5"/>
    <w:rsid w:val="00C5185B"/>
    <w:rsid w:val="00C51D60"/>
    <w:rsid w:val="00C556D1"/>
    <w:rsid w:val="00C55982"/>
    <w:rsid w:val="00C606DD"/>
    <w:rsid w:val="00C6125E"/>
    <w:rsid w:val="00C6708D"/>
    <w:rsid w:val="00C875A6"/>
    <w:rsid w:val="00C87D00"/>
    <w:rsid w:val="00C93CB8"/>
    <w:rsid w:val="00C95454"/>
    <w:rsid w:val="00CB1573"/>
    <w:rsid w:val="00CB17CD"/>
    <w:rsid w:val="00CC2C76"/>
    <w:rsid w:val="00CC76E7"/>
    <w:rsid w:val="00CD3A7F"/>
    <w:rsid w:val="00CE6943"/>
    <w:rsid w:val="00CF1F1A"/>
    <w:rsid w:val="00CF38B6"/>
    <w:rsid w:val="00CF6B46"/>
    <w:rsid w:val="00CF6FAD"/>
    <w:rsid w:val="00D040C3"/>
    <w:rsid w:val="00D05877"/>
    <w:rsid w:val="00D140D0"/>
    <w:rsid w:val="00D141EF"/>
    <w:rsid w:val="00D1463B"/>
    <w:rsid w:val="00D2364A"/>
    <w:rsid w:val="00D25175"/>
    <w:rsid w:val="00D35AFE"/>
    <w:rsid w:val="00D4725F"/>
    <w:rsid w:val="00D50875"/>
    <w:rsid w:val="00D527AC"/>
    <w:rsid w:val="00D616AC"/>
    <w:rsid w:val="00D633B8"/>
    <w:rsid w:val="00D66C9B"/>
    <w:rsid w:val="00DA5F8D"/>
    <w:rsid w:val="00DB0807"/>
    <w:rsid w:val="00DB334C"/>
    <w:rsid w:val="00DB3CF7"/>
    <w:rsid w:val="00DB49BA"/>
    <w:rsid w:val="00DC2503"/>
    <w:rsid w:val="00DC33D8"/>
    <w:rsid w:val="00DE4FA2"/>
    <w:rsid w:val="00DF4DD4"/>
    <w:rsid w:val="00E0306C"/>
    <w:rsid w:val="00E0519F"/>
    <w:rsid w:val="00E21BC6"/>
    <w:rsid w:val="00E25A7D"/>
    <w:rsid w:val="00E32886"/>
    <w:rsid w:val="00E346B1"/>
    <w:rsid w:val="00E36CAF"/>
    <w:rsid w:val="00E378EE"/>
    <w:rsid w:val="00E51262"/>
    <w:rsid w:val="00E55DA2"/>
    <w:rsid w:val="00E5641F"/>
    <w:rsid w:val="00E566C2"/>
    <w:rsid w:val="00E638CD"/>
    <w:rsid w:val="00E64A62"/>
    <w:rsid w:val="00E6578F"/>
    <w:rsid w:val="00E74253"/>
    <w:rsid w:val="00E76EE1"/>
    <w:rsid w:val="00E7701A"/>
    <w:rsid w:val="00E77999"/>
    <w:rsid w:val="00E82231"/>
    <w:rsid w:val="00E86C43"/>
    <w:rsid w:val="00E90BF1"/>
    <w:rsid w:val="00EA0EDF"/>
    <w:rsid w:val="00EA4CF9"/>
    <w:rsid w:val="00EB5AB6"/>
    <w:rsid w:val="00EC004A"/>
    <w:rsid w:val="00EC03A1"/>
    <w:rsid w:val="00EC0FCE"/>
    <w:rsid w:val="00EC3386"/>
    <w:rsid w:val="00EC7F8A"/>
    <w:rsid w:val="00EF40C3"/>
    <w:rsid w:val="00F075D4"/>
    <w:rsid w:val="00F15487"/>
    <w:rsid w:val="00F25B0F"/>
    <w:rsid w:val="00F36249"/>
    <w:rsid w:val="00F37E64"/>
    <w:rsid w:val="00F553E0"/>
    <w:rsid w:val="00F65754"/>
    <w:rsid w:val="00F662A1"/>
    <w:rsid w:val="00F711C1"/>
    <w:rsid w:val="00F7364D"/>
    <w:rsid w:val="00F7588C"/>
    <w:rsid w:val="00F767E6"/>
    <w:rsid w:val="00F77EA5"/>
    <w:rsid w:val="00F852CF"/>
    <w:rsid w:val="00F87B11"/>
    <w:rsid w:val="00F9011A"/>
    <w:rsid w:val="00F913DF"/>
    <w:rsid w:val="00F94E66"/>
    <w:rsid w:val="00FA30EA"/>
    <w:rsid w:val="00FA47A0"/>
    <w:rsid w:val="00FB331E"/>
    <w:rsid w:val="00FB65E0"/>
    <w:rsid w:val="00FB7295"/>
    <w:rsid w:val="00FD5326"/>
    <w:rsid w:val="00FE5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CAC689"/>
  <w15:chartTrackingRefBased/>
  <w15:docId w15:val="{BD980944-85AB-814A-BF17-807893885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4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customStyle="1" w:styleId="BodyAA">
    <w:name w:val="Body A A"/>
    <w:rsid w:val="001E2C8E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DD4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C7D32"/>
    <w:pPr>
      <w:spacing w:before="120" w:after="240" w:line="480" w:lineRule="auto"/>
      <w:contextualSpacing/>
    </w:pPr>
    <w:rPr>
      <w:rFonts w:ascii="Arial" w:eastAsiaTheme="majorEastAsia" w:hAnsi="Arial" w:cstheme="majorBidi"/>
      <w:spacing w:val="-10"/>
      <w:kern w:val="28"/>
      <w:sz w:val="3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C7D32"/>
    <w:rPr>
      <w:rFonts w:ascii="Arial" w:eastAsiaTheme="majorEastAsia" w:hAnsi="Arial" w:cstheme="majorBidi"/>
      <w:spacing w:val="-10"/>
      <w:kern w:val="28"/>
      <w:sz w:val="36"/>
      <w:szCs w:val="5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5505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505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505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5059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2550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50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1198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olai Godtfred Nilsen</dc:creator>
  <cp:keywords/>
  <dc:description/>
  <cp:lastModifiedBy>Nickolai Godtfred Nilsen</cp:lastModifiedBy>
  <cp:revision>31</cp:revision>
  <dcterms:created xsi:type="dcterms:W3CDTF">2023-08-10T10:15:00Z</dcterms:created>
  <dcterms:modified xsi:type="dcterms:W3CDTF">2023-11-30T12:31:00Z</dcterms:modified>
</cp:coreProperties>
</file>